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2E2B63" w14:textId="30CFE3A9" w:rsidR="003A244B" w:rsidRPr="00453A95" w:rsidRDefault="003A244B">
      <w:pPr>
        <w:rPr>
          <w:rFonts w:ascii="Arial" w:hAnsi="Arial" w:cs="Arial"/>
          <w:b/>
          <w:szCs w:val="20"/>
          <w:lang w:val="en-US"/>
        </w:rPr>
      </w:pPr>
      <w:r w:rsidRPr="00453A95">
        <w:rPr>
          <w:rFonts w:ascii="Arial" w:hAnsi="Arial" w:cs="Arial"/>
          <w:b/>
          <w:szCs w:val="20"/>
          <w:lang w:val="en-US"/>
        </w:rPr>
        <w:t>Sup</w:t>
      </w:r>
      <w:r w:rsidR="000F1FE9">
        <w:rPr>
          <w:rFonts w:ascii="Arial" w:hAnsi="Arial" w:cs="Arial"/>
          <w:b/>
          <w:szCs w:val="20"/>
          <w:lang w:val="en-US"/>
        </w:rPr>
        <w:t>p</w:t>
      </w:r>
      <w:r w:rsidRPr="00453A95">
        <w:rPr>
          <w:rFonts w:ascii="Arial" w:hAnsi="Arial" w:cs="Arial"/>
          <w:b/>
          <w:szCs w:val="20"/>
          <w:lang w:val="en-US"/>
        </w:rPr>
        <w:t xml:space="preserve">lementary table </w:t>
      </w:r>
      <w:r w:rsidR="00701544">
        <w:rPr>
          <w:rFonts w:ascii="Arial" w:hAnsi="Arial" w:cs="Arial"/>
          <w:b/>
          <w:szCs w:val="20"/>
          <w:lang w:val="en-US"/>
        </w:rPr>
        <w:t>4</w:t>
      </w:r>
      <w:r w:rsidRPr="00453A95">
        <w:rPr>
          <w:rFonts w:ascii="Arial" w:hAnsi="Arial" w:cs="Arial"/>
          <w:b/>
          <w:szCs w:val="20"/>
          <w:lang w:val="en-US"/>
        </w:rPr>
        <w:t>: Plasmids used in the study</w:t>
      </w:r>
    </w:p>
    <w:p w14:paraId="69434882" w14:textId="77777777" w:rsidR="003A244B" w:rsidRPr="00453A95" w:rsidRDefault="003A244B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14231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912"/>
        <w:gridCol w:w="3402"/>
        <w:gridCol w:w="6917"/>
      </w:tblGrid>
      <w:tr w:rsidR="000E0E0D" w:rsidRPr="004972E5" w14:paraId="5B013D93" w14:textId="77777777" w:rsidTr="000E0E0D">
        <w:tc>
          <w:tcPr>
            <w:tcW w:w="3912" w:type="dxa"/>
            <w:vAlign w:val="center"/>
          </w:tcPr>
          <w:p w14:paraId="5541915F" w14:textId="77777777" w:rsidR="00F64646" w:rsidRDefault="003A244B" w:rsidP="00F646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4778">
              <w:rPr>
                <w:rFonts w:ascii="Arial" w:hAnsi="Arial" w:cs="Arial"/>
                <w:b/>
                <w:sz w:val="20"/>
                <w:szCs w:val="20"/>
              </w:rPr>
              <w:t>Plasmid</w:t>
            </w:r>
          </w:p>
          <w:p w14:paraId="4F72C3CD" w14:textId="77777777" w:rsidR="003A244B" w:rsidRPr="0045348D" w:rsidRDefault="004509FB" w:rsidP="00F64646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5348D">
              <w:rPr>
                <w:rFonts w:ascii="Arial" w:hAnsi="Arial" w:cs="Arial"/>
                <w:b/>
                <w:i/>
                <w:sz w:val="20"/>
                <w:szCs w:val="20"/>
              </w:rPr>
              <w:t>(purpose)</w:t>
            </w:r>
          </w:p>
        </w:tc>
        <w:tc>
          <w:tcPr>
            <w:tcW w:w="3402" w:type="dxa"/>
            <w:vAlign w:val="center"/>
          </w:tcPr>
          <w:p w14:paraId="00CE6498" w14:textId="77777777" w:rsidR="003A244B" w:rsidRPr="006D4778" w:rsidRDefault="003A244B" w:rsidP="00F646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4778">
              <w:rPr>
                <w:rFonts w:ascii="Arial" w:hAnsi="Arial" w:cs="Arial"/>
                <w:b/>
                <w:sz w:val="20"/>
                <w:szCs w:val="20"/>
              </w:rPr>
              <w:t>derived from</w:t>
            </w:r>
            <w:r w:rsidR="00142C63" w:rsidRPr="006D477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17" w:type="dxa"/>
            <w:vAlign w:val="center"/>
          </w:tcPr>
          <w:p w14:paraId="08F5DBE3" w14:textId="77777777" w:rsidR="003A244B" w:rsidRPr="00453A95" w:rsidRDefault="0045348D" w:rsidP="00AF0C20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b/>
                <w:sz w:val="20"/>
                <w:szCs w:val="20"/>
                <w:lang w:val="en-US"/>
              </w:rPr>
              <w:t>S</w:t>
            </w:r>
            <w:r w:rsidR="003A244B" w:rsidRPr="00453A95">
              <w:rPr>
                <w:rFonts w:ascii="Arial" w:hAnsi="Arial" w:cs="Arial"/>
                <w:b/>
                <w:sz w:val="20"/>
                <w:szCs w:val="20"/>
                <w:lang w:val="en-US"/>
              </w:rPr>
              <w:t>ource</w:t>
            </w:r>
            <w:r w:rsidRPr="00453A95">
              <w:rPr>
                <w:rFonts w:ascii="Arial" w:hAnsi="Arial" w:cs="Arial"/>
                <w:b/>
                <w:sz w:val="20"/>
                <w:szCs w:val="20"/>
                <w:lang w:val="en-US"/>
              </w:rPr>
              <w:t>(s)</w:t>
            </w:r>
            <w:r w:rsidR="00AF0C20" w:rsidRPr="00453A9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of parental vectors</w:t>
            </w:r>
          </w:p>
        </w:tc>
      </w:tr>
      <w:tr w:rsidR="000E0E0D" w:rsidRPr="004972E5" w14:paraId="579A3E0E" w14:textId="77777777" w:rsidTr="000E0E0D">
        <w:tc>
          <w:tcPr>
            <w:tcW w:w="3912" w:type="dxa"/>
          </w:tcPr>
          <w:p w14:paraId="59A418E3" w14:textId="77777777" w:rsidR="003A244B" w:rsidRDefault="003A244B" w:rsidP="004509FB">
            <w:pPr>
              <w:rPr>
                <w:rFonts w:ascii="Arial" w:hAnsi="Arial" w:cs="Arial"/>
                <w:sz w:val="20"/>
                <w:szCs w:val="20"/>
              </w:rPr>
            </w:pPr>
            <w:r w:rsidRPr="006D4778">
              <w:rPr>
                <w:rFonts w:ascii="Arial" w:hAnsi="Arial" w:cs="Arial"/>
                <w:sz w:val="20"/>
                <w:szCs w:val="20"/>
              </w:rPr>
              <w:t>psPAX2</w:t>
            </w:r>
          </w:p>
          <w:p w14:paraId="075BB4F4" w14:textId="77777777" w:rsidR="00FC1C84" w:rsidRPr="00F64646" w:rsidRDefault="00FC1C84" w:rsidP="004509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64646">
              <w:rPr>
                <w:rFonts w:ascii="Arial" w:hAnsi="Arial" w:cs="Arial"/>
                <w:i/>
                <w:sz w:val="20"/>
                <w:szCs w:val="20"/>
              </w:rPr>
              <w:t>(lentiviral packaging)</w:t>
            </w:r>
          </w:p>
        </w:tc>
        <w:tc>
          <w:tcPr>
            <w:tcW w:w="3402" w:type="dxa"/>
            <w:vAlign w:val="center"/>
          </w:tcPr>
          <w:p w14:paraId="6439AB1D" w14:textId="77777777" w:rsidR="003A244B" w:rsidRPr="006D4778" w:rsidRDefault="00142C63" w:rsidP="00F64646">
            <w:pPr>
              <w:rPr>
                <w:rFonts w:ascii="Arial" w:hAnsi="Arial" w:cs="Arial"/>
                <w:sz w:val="20"/>
                <w:szCs w:val="20"/>
              </w:rPr>
            </w:pPr>
            <w:r w:rsidRPr="006D4778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6917" w:type="dxa"/>
            <w:vAlign w:val="center"/>
          </w:tcPr>
          <w:p w14:paraId="13665366" w14:textId="77777777" w:rsidR="003A244B" w:rsidRPr="00453A95" w:rsidRDefault="003A244B" w:rsidP="00F646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a gift from Didier Trono: Addgene plasmid #12260; RRID:Addgene_12260</w:t>
            </w:r>
          </w:p>
        </w:tc>
      </w:tr>
      <w:tr w:rsidR="000E0E0D" w:rsidRPr="004972E5" w14:paraId="74FF3ECA" w14:textId="77777777" w:rsidTr="000E0E0D">
        <w:tc>
          <w:tcPr>
            <w:tcW w:w="3912" w:type="dxa"/>
          </w:tcPr>
          <w:p w14:paraId="534B7C4C" w14:textId="77777777" w:rsidR="003A244B" w:rsidRDefault="003A244B" w:rsidP="004509FB">
            <w:pPr>
              <w:rPr>
                <w:rFonts w:ascii="Arial" w:hAnsi="Arial" w:cs="Arial"/>
                <w:sz w:val="20"/>
                <w:szCs w:val="20"/>
              </w:rPr>
            </w:pPr>
            <w:r w:rsidRPr="006D4778">
              <w:rPr>
                <w:rFonts w:ascii="Arial" w:hAnsi="Arial" w:cs="Arial"/>
                <w:sz w:val="20"/>
                <w:szCs w:val="20"/>
              </w:rPr>
              <w:t>pMD2.G</w:t>
            </w:r>
          </w:p>
          <w:p w14:paraId="11EC47F4" w14:textId="77777777" w:rsidR="004509FB" w:rsidRPr="00F64646" w:rsidRDefault="004509FB" w:rsidP="004509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64646">
              <w:rPr>
                <w:rFonts w:ascii="Arial" w:hAnsi="Arial" w:cs="Arial"/>
                <w:i/>
                <w:sz w:val="20"/>
                <w:szCs w:val="20"/>
              </w:rPr>
              <w:t>(lentiviral packaging)</w:t>
            </w:r>
          </w:p>
        </w:tc>
        <w:tc>
          <w:tcPr>
            <w:tcW w:w="3402" w:type="dxa"/>
            <w:vAlign w:val="center"/>
          </w:tcPr>
          <w:p w14:paraId="30911509" w14:textId="77777777" w:rsidR="003A244B" w:rsidRPr="006D4778" w:rsidRDefault="00142C63" w:rsidP="00F64646">
            <w:pPr>
              <w:rPr>
                <w:rFonts w:ascii="Arial" w:hAnsi="Arial" w:cs="Arial"/>
                <w:sz w:val="20"/>
                <w:szCs w:val="20"/>
              </w:rPr>
            </w:pPr>
            <w:r w:rsidRPr="006D4778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6917" w:type="dxa"/>
            <w:vAlign w:val="center"/>
          </w:tcPr>
          <w:p w14:paraId="48E0D95A" w14:textId="77777777" w:rsidR="003A244B" w:rsidRPr="00453A95" w:rsidRDefault="003A244B" w:rsidP="00F646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a gift from Didier Trono: Addgene plasmid #12259; RRID:Addgene_12259</w:t>
            </w:r>
          </w:p>
        </w:tc>
      </w:tr>
      <w:tr w:rsidR="000E0E0D" w:rsidRPr="004972E5" w14:paraId="11ECA3C2" w14:textId="77777777" w:rsidTr="000E0E0D">
        <w:tc>
          <w:tcPr>
            <w:tcW w:w="3912" w:type="dxa"/>
          </w:tcPr>
          <w:p w14:paraId="7F18B733" w14:textId="77777777" w:rsidR="003A244B" w:rsidRDefault="00142C63" w:rsidP="004509FB">
            <w:pPr>
              <w:rPr>
                <w:rFonts w:ascii="Arial" w:hAnsi="Arial" w:cs="Arial"/>
                <w:sz w:val="20"/>
                <w:szCs w:val="20"/>
              </w:rPr>
            </w:pPr>
            <w:r w:rsidRPr="006D4778">
              <w:rPr>
                <w:rFonts w:ascii="Arial" w:hAnsi="Arial" w:cs="Arial"/>
                <w:sz w:val="20"/>
                <w:szCs w:val="20"/>
              </w:rPr>
              <w:t>Hit60</w:t>
            </w:r>
          </w:p>
          <w:p w14:paraId="72392E6A" w14:textId="77777777" w:rsidR="004509FB" w:rsidRPr="00F64646" w:rsidRDefault="004509FB" w:rsidP="004509F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64646">
              <w:rPr>
                <w:rFonts w:ascii="Arial" w:hAnsi="Arial" w:cs="Arial"/>
                <w:i/>
                <w:sz w:val="20"/>
                <w:szCs w:val="20"/>
              </w:rPr>
              <w:t>(retroviral packaging)</w:t>
            </w:r>
          </w:p>
        </w:tc>
        <w:tc>
          <w:tcPr>
            <w:tcW w:w="3402" w:type="dxa"/>
            <w:vAlign w:val="center"/>
          </w:tcPr>
          <w:p w14:paraId="16B68156" w14:textId="77777777" w:rsidR="003A244B" w:rsidRPr="006D4778" w:rsidRDefault="004509FB" w:rsidP="00F646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6917" w:type="dxa"/>
            <w:vAlign w:val="center"/>
          </w:tcPr>
          <w:p w14:paraId="728C7836" w14:textId="30230246" w:rsidR="003A244B" w:rsidRPr="00453A95" w:rsidRDefault="000A26E4" w:rsidP="00F646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 xml:space="preserve">a gift from Ulrich Maurer, University of Freiburg </w:t>
            </w:r>
            <w:sdt>
              <w:sdtPr>
                <w:rPr>
                  <w:rFonts w:ascii="Arial" w:hAnsi="Arial" w:cs="Arial"/>
                  <w:sz w:val="20"/>
                  <w:szCs w:val="20"/>
                </w:rPr>
                <w:alias w:val="To edit, see citavi.com/edit"/>
                <w:tag w:val="CitaviPlaceholder#6b71b7ea-08a0-4c87-9c66-5ab0bae1c320"/>
                <w:id w:val="1393921924"/>
                <w:placeholder>
                  <w:docPart w:val="DefaultPlaceholder_1082065158"/>
                </w:placeholder>
              </w:sdtPr>
              <w:sdtEndPr/>
              <w:sdtContent>
                <w:r w:rsidRPr="006D4778">
                  <w:rPr>
                    <w:rFonts w:ascii="Arial" w:hAnsi="Arial" w:cs="Arial"/>
                    <w:noProof/>
                    <w:sz w:val="20"/>
                    <w:szCs w:val="20"/>
                  </w:rPr>
                  <w:fldChar w:fldCharType="begin"/>
                </w:r>
                <w:r w:rsidR="00F36BC5">
                  <w:rPr>
                    <w:rFonts w:ascii="Arial" w:hAnsi="Arial" w:cs="Arial"/>
                    <w:noProof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wZjk2MGNlLTI4ZjUtNDk0Yy1hMTVlLTlhODYwYjg5YWM3OSIsIlJhbmdlTGVuZ3RoIjoyMiwiUmVmZXJlbmNlSWQiOiJhM2VlYTE5OS1iMjY4LTRhYTUtYTBjMy00YzhlYmI0MDJjYW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Nzg5OTA4MyIsIlVyaVN0cmluZyI6Imh0dHA6Ly93d3cubmNiaS5ubG0ubmloLmdvdi9wdWJtZWQvNzg5OTA4M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FyaW9uIiwiQ3JlYXRlZE9uIjoiMjAyMC0wNS0xOFQxODo0NDozNCIsIk1vZGlmaWVkQnkiOiJfTWFyaW9uIiwiSWQiOiIwODA2ZGI4MC1lYTJlLTRmMDgtODZkYS02MWY1YzJkYTBmZjUiLCJNb2RpZmllZE9uIjoiMjAyMC0wNS0xOFQxODo0NDozNC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OTMvbmFyLzIzLjQuNjI4IiwiVXJpU3RyaW5nIjoiaHR0cHM6Ly9kb2kub3JnLzEwLjEwOTMvbmFyLzIzLjQuNjI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Jpb24iLCJDcmVhdGVkT24iOiIyMDIwLTA1LTE4VDE4OjQ0OjM0IiwiTW9kaWZpZWRCeSI6Il9NYXJpb24iLCJJZCI6IjBjYjc4ZWQ1LWRhYTMtNDBhNy1hYmRjLWFkYjg1MjFmZWM5MCIsIk1vZGlmaWVkT24iOiIyMDIwLTA1LTE4VDE4OjQ0OjM0IiwiUHJvamVjdCI6eyIkcmVmIjoiNS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MzA2NzMwIiwiVXJpU3RyaW5nIjoiaHR0cHM6Ly93d3cubmNiaS5ubG0ubmloLmdvdi9wbWMvYXJ0aWNsZXMvUE1DMzA2NzMw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}</w:instrText>
                </w:r>
                <w:r w:rsidRPr="006D4778">
                  <w:rPr>
                    <w:rFonts w:ascii="Arial" w:hAnsi="Arial" w:cs="Arial"/>
                    <w:noProof/>
                    <w:sz w:val="20"/>
                    <w:szCs w:val="20"/>
                  </w:rPr>
                  <w:fldChar w:fldCharType="separate"/>
                </w:r>
                <w:r w:rsidRPr="00453A95">
                  <w:rPr>
                    <w:rFonts w:ascii="Arial" w:hAnsi="Arial" w:cs="Arial"/>
                    <w:noProof/>
                    <w:sz w:val="20"/>
                    <w:szCs w:val="20"/>
                    <w:lang w:val="en-US"/>
                  </w:rPr>
                  <w:t>(Soneoka et al., 1995)</w:t>
                </w:r>
                <w:r w:rsidRPr="006D4778">
                  <w:rPr>
                    <w:rFonts w:ascii="Arial" w:hAnsi="Arial" w:cs="Arial"/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0E0E0D" w:rsidRPr="004972E5" w14:paraId="1E468D39" w14:textId="77777777" w:rsidTr="000E0E0D">
        <w:tc>
          <w:tcPr>
            <w:tcW w:w="3912" w:type="dxa"/>
          </w:tcPr>
          <w:p w14:paraId="3E5311EF" w14:textId="77777777" w:rsidR="003A244B" w:rsidRPr="00453A95" w:rsidRDefault="00142C63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VSV</w:t>
            </w:r>
            <w:r w:rsidRPr="00453A95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  <w:p w14:paraId="13E3CA1B" w14:textId="77777777" w:rsidR="004509FB" w:rsidRPr="00453A95" w:rsidRDefault="004509FB" w:rsidP="004509F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t>(retroviral packaging)</w:t>
            </w:r>
          </w:p>
        </w:tc>
        <w:tc>
          <w:tcPr>
            <w:tcW w:w="3402" w:type="dxa"/>
            <w:vAlign w:val="center"/>
          </w:tcPr>
          <w:p w14:paraId="24CD1DD7" w14:textId="77777777" w:rsidR="003A244B" w:rsidRPr="00453A95" w:rsidRDefault="004509FB" w:rsidP="00F646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6917" w:type="dxa"/>
            <w:vAlign w:val="center"/>
          </w:tcPr>
          <w:p w14:paraId="6BFE8523" w14:textId="77777777" w:rsidR="003A244B" w:rsidRPr="00453A95" w:rsidRDefault="00142C63" w:rsidP="00F646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(ClonTech, 631530)</w:t>
            </w:r>
          </w:p>
        </w:tc>
      </w:tr>
      <w:tr w:rsidR="000E0E0D" w:rsidRPr="004972E5" w14:paraId="0B59344E" w14:textId="77777777" w:rsidTr="000E0E0D">
        <w:tc>
          <w:tcPr>
            <w:tcW w:w="3912" w:type="dxa"/>
          </w:tcPr>
          <w:p w14:paraId="13A480C7" w14:textId="77777777" w:rsidR="003A244B" w:rsidRPr="00453A95" w:rsidRDefault="000A26E4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MSCV-rtTA2-PGK-eGFP-F2A-NeoR</w:t>
            </w:r>
          </w:p>
          <w:p w14:paraId="28ED0732" w14:textId="77777777" w:rsidR="004509FB" w:rsidRPr="00453A95" w:rsidRDefault="004509FB" w:rsidP="004509F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t>(expression of rtTA2)</w:t>
            </w:r>
          </w:p>
        </w:tc>
        <w:tc>
          <w:tcPr>
            <w:tcW w:w="3402" w:type="dxa"/>
            <w:vAlign w:val="center"/>
          </w:tcPr>
          <w:p w14:paraId="2839C5C8" w14:textId="77777777" w:rsidR="003A244B" w:rsidRPr="00453A95" w:rsidRDefault="000A26E4" w:rsidP="00F646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MSCV-rtTA2-IRES-Eco-Receptor-PGK-PuroR</w:t>
            </w:r>
          </w:p>
        </w:tc>
        <w:tc>
          <w:tcPr>
            <w:tcW w:w="6917" w:type="dxa"/>
            <w:vAlign w:val="center"/>
          </w:tcPr>
          <w:p w14:paraId="4B656179" w14:textId="77777777" w:rsidR="003A244B" w:rsidRPr="00453A95" w:rsidRDefault="000A26E4" w:rsidP="00F646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a gift from Cornelius Miething, University of Freiburg</w:t>
            </w:r>
          </w:p>
        </w:tc>
      </w:tr>
      <w:tr w:rsidR="000E0E0D" w:rsidRPr="004972E5" w14:paraId="41A2155E" w14:textId="77777777" w:rsidTr="000E0E0D">
        <w:tc>
          <w:tcPr>
            <w:tcW w:w="3912" w:type="dxa"/>
          </w:tcPr>
          <w:p w14:paraId="7838438A" w14:textId="77777777" w:rsidR="003A244B" w:rsidRPr="00453A95" w:rsidRDefault="000A26E4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RetroX-tight-Snail1-HA-PuroR</w:t>
            </w:r>
          </w:p>
          <w:p w14:paraId="2183EF9C" w14:textId="77777777" w:rsidR="004509FB" w:rsidRPr="00453A95" w:rsidRDefault="004509FB" w:rsidP="004509F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t>(Dox-inducible expression of Snail1-HA)</w:t>
            </w:r>
          </w:p>
        </w:tc>
        <w:tc>
          <w:tcPr>
            <w:tcW w:w="3402" w:type="dxa"/>
            <w:vAlign w:val="center"/>
          </w:tcPr>
          <w:p w14:paraId="5D8BEB7E" w14:textId="77777777" w:rsidR="003A244B" w:rsidRPr="00453A95" w:rsidRDefault="00F64646" w:rsidP="00F646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6917" w:type="dxa"/>
            <w:vAlign w:val="center"/>
          </w:tcPr>
          <w:p w14:paraId="5BD626F9" w14:textId="31B1A55C" w:rsidR="003A244B" w:rsidRPr="00453A95" w:rsidRDefault="00F36BC5" w:rsidP="00F646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alias w:val="To edit, see citavi.com/edit"/>
                <w:tag w:val="CitaviPlaceholder#01fa4abb-97f0-4541-be3f-51db9be2de96"/>
                <w:id w:val="1953358588"/>
                <w:placeholder>
                  <w:docPart w:val="DefaultPlaceholder_1082065158"/>
                </w:placeholder>
              </w:sdtPr>
              <w:sdtEndPr/>
              <w:sdtContent>
                <w:r w:rsidR="00F64646">
                  <w:rPr>
                    <w:rFonts w:ascii="Arial" w:hAnsi="Arial" w:cs="Arial"/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rFonts w:ascii="Arial" w:hAnsi="Arial" w:cs="Arial"/>
                    <w:noProof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0N2QwNzAwLTdmMWQtNGIzZS05ZWZkLWZjZmRlMDA3MGRlOSIsIlJhbmdlTGVuZ3RoIjoyMSwiUmVmZXJlbmNlSWQiOiJmY2JhODZhOC05OGIyLTQ4YTUtYmZlYS1mOTFmZTAwODIwNz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xNi9qLm1vbG9uYy4yMDE0LjA4LjAxNiIsIlVyaVN0cmluZyI6Imh0dHBzOi8vZG9pLm9yZy8xMC4xMDE2L2oubW9sb25jLjIwMTQuMDguMDE2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}</w:instrText>
                </w:r>
                <w:r w:rsidR="00F64646">
                  <w:rPr>
                    <w:rFonts w:ascii="Arial" w:hAnsi="Arial" w:cs="Arial"/>
                    <w:noProof/>
                    <w:sz w:val="20"/>
                    <w:szCs w:val="20"/>
                  </w:rPr>
                  <w:fldChar w:fldCharType="separate"/>
                </w:r>
                <w:r w:rsidR="00F64646" w:rsidRPr="00453A95">
                  <w:rPr>
                    <w:rFonts w:ascii="Arial" w:hAnsi="Arial" w:cs="Arial"/>
                    <w:noProof/>
                    <w:sz w:val="20"/>
                    <w:szCs w:val="20"/>
                    <w:lang w:val="en-US"/>
                  </w:rPr>
                  <w:t>(Rönsch et al., 2015)</w:t>
                </w:r>
                <w:r w:rsidR="00F64646">
                  <w:rPr>
                    <w:rFonts w:ascii="Arial" w:hAnsi="Arial" w:cs="Arial"/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0E0E0D" w:rsidRPr="004972E5" w14:paraId="60BE835C" w14:textId="77777777" w:rsidTr="000E0E0D">
        <w:tc>
          <w:tcPr>
            <w:tcW w:w="3912" w:type="dxa"/>
          </w:tcPr>
          <w:p w14:paraId="021A9B1B" w14:textId="77777777" w:rsidR="003A244B" w:rsidRPr="00453A95" w:rsidRDefault="000A26E4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RetroX-tight-ZEB1-HA-PuroR</w:t>
            </w:r>
          </w:p>
          <w:p w14:paraId="51BD1A1F" w14:textId="77777777" w:rsidR="004509FB" w:rsidRPr="00453A95" w:rsidRDefault="004509FB" w:rsidP="004509F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t>(Dox-inducible expression of ZEB1-HA)</w:t>
            </w:r>
          </w:p>
        </w:tc>
        <w:tc>
          <w:tcPr>
            <w:tcW w:w="3402" w:type="dxa"/>
            <w:vAlign w:val="center"/>
          </w:tcPr>
          <w:p w14:paraId="5EA003C2" w14:textId="77777777" w:rsidR="003A244B" w:rsidRPr="00453A95" w:rsidRDefault="00F64646" w:rsidP="00F646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6917" w:type="dxa"/>
            <w:vAlign w:val="center"/>
          </w:tcPr>
          <w:p w14:paraId="3BBD1AEB" w14:textId="474E4F91" w:rsidR="003A244B" w:rsidRPr="00453A95" w:rsidRDefault="00F36BC5" w:rsidP="00F646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alias w:val="To edit, see citavi.com/edit"/>
                <w:tag w:val="CitaviPlaceholder#d7ed0bd9-c6d9-4988-a9af-c549a44febe4"/>
                <w:id w:val="2118637133"/>
                <w:placeholder>
                  <w:docPart w:val="DefaultPlaceholder_1082065158"/>
                </w:placeholder>
              </w:sdtPr>
              <w:sdtEndPr/>
              <w:sdtContent>
                <w:r w:rsidR="00F64646">
                  <w:rPr>
                    <w:rFonts w:ascii="Arial" w:hAnsi="Arial" w:cs="Arial"/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rFonts w:ascii="Arial" w:hAnsi="Arial" w:cs="Arial"/>
                    <w:noProof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3MTI4MjJmLTA4NWUtNGQwNy05NTQ1LTZlMmI0NTRmYzFmOCIsIlJhbmdlTGVuZ3RoIjoyNSwiUmVmZXJlbmNlSWQiOiJkMGM5Mzk4Ni04YjE4LTRjMzktOWY2NC1lNzUzMWYwZGNjYj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TYvai5iYmFncm0uMjAxNi4wOC4wMDIiLCJVcmlTdHJpbmciOiJodHRwczovL2RvaS5vcmcvMTAuMTAxNi9qLmJiYWdybS4yMDE2LjA4LjAwM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FyaW9uIEZsdW0iLCJDcmVhdGVkT24iOiIyMDIwLTA0LTA0VDEzOjAxOjQ0IiwiTW9kaWZpZWRCeSI6Il9NYXJpb24gRmx1bSIsIklkIjoiYjQwMGUzMjYtMjg1OC00ZWY2LTljZDMtOTg0Mzk2Nzc2YzE2IiwiTW9kaWZpZWRPbiI6IjIwMjAtMDQtMDRUMTM6MDE6NDQ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yNzUwNDkwOSIsIlVyaVN0cmluZyI6Imh0dHA6Ly93d3cubmNiaS5ubG0ubmloLmdvdi9wdWJtZWQvMjc1MDQ5MD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}</w:instrText>
                </w:r>
                <w:r w:rsidR="00F64646">
                  <w:rPr>
                    <w:rFonts w:ascii="Arial" w:hAnsi="Arial" w:cs="Arial"/>
                    <w:noProof/>
                    <w:sz w:val="20"/>
                    <w:szCs w:val="20"/>
                  </w:rPr>
                  <w:fldChar w:fldCharType="separate"/>
                </w:r>
                <w:r w:rsidR="00F64646" w:rsidRPr="00453A95">
                  <w:rPr>
                    <w:rFonts w:ascii="Arial" w:hAnsi="Arial" w:cs="Arial"/>
                    <w:noProof/>
                    <w:sz w:val="20"/>
                    <w:szCs w:val="20"/>
                    <w:lang w:val="en-US"/>
                  </w:rPr>
                  <w:t>(Schnappauf et al., 2016)</w:t>
                </w:r>
                <w:r w:rsidR="00F64646">
                  <w:rPr>
                    <w:rFonts w:ascii="Arial" w:hAnsi="Arial" w:cs="Arial"/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0E0E0D" w:rsidRPr="004972E5" w14:paraId="4B979BCF" w14:textId="77777777" w:rsidTr="000E0E0D">
        <w:tc>
          <w:tcPr>
            <w:tcW w:w="3912" w:type="dxa"/>
          </w:tcPr>
          <w:p w14:paraId="07C24009" w14:textId="77777777" w:rsidR="000A26E4" w:rsidRPr="00453A95" w:rsidRDefault="000A26E4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RetroX-tight-MCS-PuroR</w:t>
            </w:r>
          </w:p>
          <w:p w14:paraId="421F440E" w14:textId="77777777" w:rsidR="004509FB" w:rsidRPr="00453A95" w:rsidRDefault="004509FB" w:rsidP="004509F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t>(empty control vector)</w:t>
            </w:r>
          </w:p>
        </w:tc>
        <w:tc>
          <w:tcPr>
            <w:tcW w:w="3402" w:type="dxa"/>
            <w:vAlign w:val="center"/>
          </w:tcPr>
          <w:p w14:paraId="44829C0F" w14:textId="77777777" w:rsidR="000A26E4" w:rsidRPr="00453A95" w:rsidRDefault="00F64646" w:rsidP="00F646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6917" w:type="dxa"/>
            <w:vAlign w:val="center"/>
          </w:tcPr>
          <w:p w14:paraId="61A9D685" w14:textId="4B896258" w:rsidR="000A26E4" w:rsidRPr="00453A95" w:rsidRDefault="00F36BC5" w:rsidP="00F646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alias w:val="To edit, see citavi.com/edit"/>
                <w:tag w:val="CitaviPlaceholder#d0aef55f-797d-4534-a778-f1ab0d7e0a8a"/>
                <w:id w:val="1318534756"/>
                <w:placeholder>
                  <w:docPart w:val="DefaultPlaceholder_1082065158"/>
                </w:placeholder>
              </w:sdtPr>
              <w:sdtEndPr/>
              <w:sdtContent>
                <w:r w:rsidR="00F64646">
                  <w:rPr>
                    <w:rFonts w:ascii="Arial" w:hAnsi="Arial" w:cs="Arial"/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rFonts w:ascii="Arial" w:hAnsi="Arial" w:cs="Arial"/>
                    <w:noProof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4ZjEyNDkzLTg3NWEtNDgxOS1hYWI2LTdjZTYzMmUzOTVmYiIsIlJhbmdlTGVuZ3RoIjoyMSwiUmVmZXJlbmNlSWQiOiJmY2JhODZhOC05OGIyLTQ4YTUtYmZlYS1mOTFmZTAwODIwNz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xNi9qLm1vbG9uYy4yMDE0LjA4LjAxNiIsIlVyaVN0cmluZyI6Imh0dHBzOi8vZG9pLm9yZy8xMC4xMDE2L2oubW9sb25jLjIwMTQuMDguMDE2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}</w:instrText>
                </w:r>
                <w:r w:rsidR="00F64646">
                  <w:rPr>
                    <w:rFonts w:ascii="Arial" w:hAnsi="Arial" w:cs="Arial"/>
                    <w:noProof/>
                    <w:sz w:val="20"/>
                    <w:szCs w:val="20"/>
                  </w:rPr>
                  <w:fldChar w:fldCharType="separate"/>
                </w:r>
                <w:r w:rsidR="00F64646" w:rsidRPr="00453A95">
                  <w:rPr>
                    <w:rFonts w:ascii="Arial" w:hAnsi="Arial" w:cs="Arial"/>
                    <w:noProof/>
                    <w:sz w:val="20"/>
                    <w:szCs w:val="20"/>
                    <w:lang w:val="en-US"/>
                  </w:rPr>
                  <w:t>(Rönsch et al., 2015)</w:t>
                </w:r>
                <w:r w:rsidR="00F64646">
                  <w:rPr>
                    <w:rFonts w:ascii="Arial" w:hAnsi="Arial" w:cs="Arial"/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0E0E0D" w:rsidRPr="004972E5" w14:paraId="2DED842C" w14:textId="77777777" w:rsidTr="000E0E0D">
        <w:tc>
          <w:tcPr>
            <w:tcW w:w="3912" w:type="dxa"/>
          </w:tcPr>
          <w:p w14:paraId="124138D5" w14:textId="77777777" w:rsidR="000A26E4" w:rsidRPr="00453A95" w:rsidRDefault="000A26E4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MSCV-loxP-BlastR-loxP-TGFBR1(T204D)-F2A-eGFP</w:t>
            </w:r>
          </w:p>
          <w:p w14:paraId="6B2DF4AE" w14:textId="77777777" w:rsidR="004509FB" w:rsidRPr="00453A95" w:rsidRDefault="004509FB" w:rsidP="004509F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t>(4-OHT-inducible expression of TGFBR1(T204D)</w:t>
            </w:r>
          </w:p>
        </w:tc>
        <w:tc>
          <w:tcPr>
            <w:tcW w:w="3402" w:type="dxa"/>
          </w:tcPr>
          <w:p w14:paraId="5D10A4FB" w14:textId="77777777" w:rsidR="000A26E4" w:rsidRPr="00453A95" w:rsidRDefault="000A26E4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cDNA3-ALK5 T204D</w:t>
            </w:r>
          </w:p>
          <w:p w14:paraId="62960F11" w14:textId="77777777" w:rsidR="000A26E4" w:rsidRPr="00453A95" w:rsidRDefault="000A26E4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1CCEFDE" w14:textId="77777777" w:rsidR="004509FB" w:rsidRPr="00453A95" w:rsidRDefault="004509FB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E1AF8AF" w14:textId="77777777" w:rsidR="000A26E4" w:rsidRPr="00453A95" w:rsidRDefault="000A26E4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MSCV-loxP-dsRed-loxP-eGFP-Puro-WPRE5</w:t>
            </w:r>
          </w:p>
        </w:tc>
        <w:tc>
          <w:tcPr>
            <w:tcW w:w="6917" w:type="dxa"/>
          </w:tcPr>
          <w:p w14:paraId="0BC30DAC" w14:textId="77777777" w:rsidR="000A26E4" w:rsidRPr="00453A95" w:rsidRDefault="000A26E4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a gift from Aristidis Moustakas; Addgene plasmid #80877; RRID:Addgene_80877)</w:t>
            </w:r>
          </w:p>
          <w:p w14:paraId="54F02685" w14:textId="77777777" w:rsidR="000A26E4" w:rsidRPr="00453A95" w:rsidRDefault="000A26E4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C02AE82" w14:textId="77777777" w:rsidR="000A26E4" w:rsidRPr="00453A95" w:rsidRDefault="000A26E4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a gift from Hans Clevers; Addgene plasmid #32702; RRID:Addgene_32702</w:t>
            </w:r>
          </w:p>
        </w:tc>
      </w:tr>
      <w:tr w:rsidR="000E0E0D" w:rsidRPr="004972E5" w14:paraId="522AD83D" w14:textId="77777777" w:rsidTr="000E0E0D">
        <w:tc>
          <w:tcPr>
            <w:tcW w:w="3912" w:type="dxa"/>
          </w:tcPr>
          <w:p w14:paraId="0BF468C0" w14:textId="77777777" w:rsidR="000A26E4" w:rsidRPr="00453A95" w:rsidRDefault="000A26E4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MSCV-loxP-BlastR-loxP-TGFBR2(</w:t>
            </w:r>
            <w:r w:rsidRPr="006D4778">
              <w:rPr>
                <w:rFonts w:ascii="Arial" w:hAnsi="Arial" w:cs="Arial"/>
                <w:sz w:val="20"/>
                <w:szCs w:val="20"/>
              </w:rPr>
              <w:t>Δ</w:t>
            </w: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cyt)-F2A-eGFP</w:t>
            </w:r>
          </w:p>
          <w:p w14:paraId="3A633C48" w14:textId="77777777" w:rsidR="004509FB" w:rsidRPr="00453A95" w:rsidRDefault="004509FB" w:rsidP="004509F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t>(4-OHT-inducible expression of TGFBR2(</w:t>
            </w:r>
            <w:r w:rsidRPr="00F64646">
              <w:rPr>
                <w:rFonts w:ascii="Arial" w:hAnsi="Arial" w:cs="Arial"/>
                <w:i/>
                <w:sz w:val="20"/>
                <w:szCs w:val="20"/>
              </w:rPr>
              <w:t>Δ</w:t>
            </w:r>
            <w:r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t>cyt)</w:t>
            </w:r>
          </w:p>
        </w:tc>
        <w:tc>
          <w:tcPr>
            <w:tcW w:w="3402" w:type="dxa"/>
          </w:tcPr>
          <w:p w14:paraId="0C0C6848" w14:textId="77777777" w:rsidR="000A26E4" w:rsidRPr="00453A95" w:rsidRDefault="000A26E4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CMV5 HA-TBRII(delta Cyt)</w:t>
            </w:r>
          </w:p>
          <w:p w14:paraId="530948A1" w14:textId="77777777" w:rsidR="000A26E4" w:rsidRPr="00453A95" w:rsidRDefault="000A26E4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634245A" w14:textId="77777777" w:rsidR="000A26E4" w:rsidRPr="00453A95" w:rsidRDefault="000A26E4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MSCV-loxP-dsRed-loxP-eGFP-Puro-WPRE5</w:t>
            </w:r>
          </w:p>
        </w:tc>
        <w:tc>
          <w:tcPr>
            <w:tcW w:w="6917" w:type="dxa"/>
          </w:tcPr>
          <w:p w14:paraId="39635EB2" w14:textId="77777777" w:rsidR="000A26E4" w:rsidRPr="00453A95" w:rsidRDefault="000A26E4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a gift from Joan Massague; Addgene plasmid #14051; RRID:Addgene_14051</w:t>
            </w:r>
          </w:p>
          <w:p w14:paraId="3434AFE0" w14:textId="77777777" w:rsidR="000A26E4" w:rsidRPr="00453A95" w:rsidRDefault="000A26E4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4BFCB7" w14:textId="77777777" w:rsidR="000A26E4" w:rsidRPr="00453A95" w:rsidRDefault="000A26E4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a gift from Hans Clevers; Addgene plasmid #32702; RRID:Addgene_32702</w:t>
            </w:r>
          </w:p>
        </w:tc>
      </w:tr>
      <w:tr w:rsidR="000E0E0D" w:rsidRPr="004972E5" w14:paraId="7EBF8886" w14:textId="77777777" w:rsidTr="000E0E0D">
        <w:tc>
          <w:tcPr>
            <w:tcW w:w="3912" w:type="dxa"/>
          </w:tcPr>
          <w:p w14:paraId="50B67B3E" w14:textId="77777777" w:rsidR="000A26E4" w:rsidRPr="00453A95" w:rsidRDefault="000A26E4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MSCV-loxP-BlastR-loxP-eGFP</w:t>
            </w:r>
          </w:p>
          <w:p w14:paraId="03A2E69F" w14:textId="77777777" w:rsidR="004509FB" w:rsidRPr="00453A95" w:rsidRDefault="004509FB" w:rsidP="004509F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t>(empty control vector)</w:t>
            </w:r>
          </w:p>
        </w:tc>
        <w:tc>
          <w:tcPr>
            <w:tcW w:w="3402" w:type="dxa"/>
          </w:tcPr>
          <w:p w14:paraId="1B762739" w14:textId="77777777" w:rsidR="000A26E4" w:rsidRPr="00453A95" w:rsidRDefault="000A26E4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MSCV-loxP-dsRed-loxP-eGFP-Puro-WPRE5</w:t>
            </w:r>
          </w:p>
        </w:tc>
        <w:tc>
          <w:tcPr>
            <w:tcW w:w="6917" w:type="dxa"/>
            <w:vAlign w:val="center"/>
          </w:tcPr>
          <w:p w14:paraId="1ECB77CC" w14:textId="77777777" w:rsidR="000A26E4" w:rsidRPr="00453A95" w:rsidRDefault="000A26E4" w:rsidP="003D5F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a gift from Hans Clevers; Addgene plasmid #32702; RRID:Addgene_32702</w:t>
            </w:r>
          </w:p>
        </w:tc>
      </w:tr>
      <w:tr w:rsidR="000E0E0D" w:rsidRPr="004972E5" w14:paraId="7BF3980D" w14:textId="77777777" w:rsidTr="000E0E0D">
        <w:tc>
          <w:tcPr>
            <w:tcW w:w="3912" w:type="dxa"/>
          </w:tcPr>
          <w:p w14:paraId="14E57E75" w14:textId="77777777" w:rsidR="000A26E4" w:rsidRPr="00453A95" w:rsidRDefault="000A26E4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Lenti-SV40-mTomato-P2A-H2B-GFP-PuroR</w:t>
            </w:r>
          </w:p>
          <w:p w14:paraId="4331190F" w14:textId="77777777" w:rsidR="004509FB" w:rsidRPr="00453A95" w:rsidRDefault="004509FB" w:rsidP="00F64646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lastRenderedPageBreak/>
              <w:t>(expressi</w:t>
            </w:r>
            <w:r w:rsidR="00F64646"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t>o</w:t>
            </w:r>
            <w:r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n vector </w:t>
            </w:r>
            <w:r w:rsidR="00F64646"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t>for</w:t>
            </w:r>
            <w:r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fluorescent proteins for life imaging)</w:t>
            </w:r>
          </w:p>
        </w:tc>
        <w:tc>
          <w:tcPr>
            <w:tcW w:w="3402" w:type="dxa"/>
          </w:tcPr>
          <w:p w14:paraId="4D9B2406" w14:textId="77777777" w:rsidR="000A26E4" w:rsidRPr="00453A95" w:rsidRDefault="000A26E4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cDNA6-mTomato-P2A-H2BGFP</w:t>
            </w:r>
          </w:p>
          <w:p w14:paraId="53C1D045" w14:textId="77777777" w:rsidR="000A26E4" w:rsidRPr="00453A95" w:rsidRDefault="000A26E4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D5FDBF4" w14:textId="77777777" w:rsidR="000A26E4" w:rsidRPr="00453A95" w:rsidRDefault="000A26E4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Lenti-SV40-PuroR</w:t>
            </w:r>
          </w:p>
        </w:tc>
        <w:tc>
          <w:tcPr>
            <w:tcW w:w="6917" w:type="dxa"/>
          </w:tcPr>
          <w:p w14:paraId="71860744" w14:textId="77777777" w:rsidR="000A26E4" w:rsidRPr="00453A95" w:rsidRDefault="000A26E4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 gift from Sebastian Arnold, University of Freiburg</w:t>
            </w:r>
          </w:p>
          <w:p w14:paraId="3DD19D8F" w14:textId="77777777" w:rsidR="003D5FDE" w:rsidRPr="00453A95" w:rsidRDefault="003D5FDE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D96597B" w14:textId="42526AEF" w:rsidR="003D5FDE" w:rsidRPr="00453A95" w:rsidRDefault="00C045D6" w:rsidP="00C045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this vector was generated based on </w:t>
            </w:r>
            <w:r w:rsidRPr="00C045D6">
              <w:rPr>
                <w:rFonts w:ascii="Arial" w:hAnsi="Arial" w:cs="Arial"/>
                <w:sz w:val="20"/>
                <w:szCs w:val="20"/>
                <w:lang w:val="en-US"/>
              </w:rPr>
              <w:t>pLenti CMV V5-LUC Blas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a gift from </w:t>
            </w:r>
            <w:r w:rsidRPr="00C045D6">
              <w:rPr>
                <w:rFonts w:ascii="Arial" w:hAnsi="Arial" w:cs="Arial"/>
                <w:sz w:val="20"/>
                <w:szCs w:val="20"/>
                <w:lang w:val="en-US"/>
              </w:rPr>
              <w:t xml:space="preserve"> Eric Campeau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C045D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ddgene plasmid # 21474; RRID:Addgene_21474</w:t>
            </w:r>
          </w:p>
        </w:tc>
      </w:tr>
      <w:tr w:rsidR="000E0E0D" w:rsidRPr="004972E5" w14:paraId="7ACA6E17" w14:textId="77777777" w:rsidTr="000E0E0D">
        <w:tc>
          <w:tcPr>
            <w:tcW w:w="3912" w:type="dxa"/>
          </w:tcPr>
          <w:p w14:paraId="4B1D18CB" w14:textId="77777777" w:rsidR="000A26E4" w:rsidRPr="00453A95" w:rsidRDefault="004509FB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</w:t>
            </w:r>
            <w:r w:rsidR="00296B18" w:rsidRPr="00453A95">
              <w:rPr>
                <w:rFonts w:ascii="Arial" w:hAnsi="Arial" w:cs="Arial"/>
                <w:sz w:val="20"/>
                <w:szCs w:val="20"/>
                <w:lang w:val="en-US"/>
              </w:rPr>
              <w:t>CAG-Cas9-turbo-RFP plasmid</w:t>
            </w:r>
          </w:p>
          <w:p w14:paraId="364CF724" w14:textId="77777777" w:rsidR="004509FB" w:rsidRPr="00453A95" w:rsidRDefault="004509FB" w:rsidP="004509F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t>(Cas9 expression vector)</w:t>
            </w:r>
          </w:p>
        </w:tc>
        <w:tc>
          <w:tcPr>
            <w:tcW w:w="3402" w:type="dxa"/>
            <w:vAlign w:val="center"/>
          </w:tcPr>
          <w:p w14:paraId="41B20049" w14:textId="694808B5" w:rsidR="000A26E4" w:rsidRPr="00453A95" w:rsidRDefault="000E0E0D" w:rsidP="000E0E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6917" w:type="dxa"/>
            <w:vAlign w:val="center"/>
          </w:tcPr>
          <w:p w14:paraId="64C1D30C" w14:textId="370CE4BD" w:rsidR="000A26E4" w:rsidRPr="00453A95" w:rsidRDefault="00F36BC5" w:rsidP="003D5F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alias w:val="To edit, see citavi.com/edit"/>
                <w:tag w:val="CitaviPlaceholder#928be427-f95d-4c35-a6fc-f08dd9e43545"/>
                <w:id w:val="-214891898"/>
                <w:placeholder>
                  <w:docPart w:val="DefaultPlaceholder_1082065158"/>
                </w:placeholder>
              </w:sdtPr>
              <w:sdtEndPr/>
              <w:sdtContent>
                <w:r w:rsidR="00296B18" w:rsidRPr="006D4778">
                  <w:rPr>
                    <w:rFonts w:ascii="Arial" w:hAnsi="Arial" w:cs="Arial"/>
                    <w:noProof/>
                    <w:sz w:val="20"/>
                    <w:szCs w:val="20"/>
                  </w:rPr>
                  <w:fldChar w:fldCharType="begin"/>
                </w:r>
                <w:r>
                  <w:rPr>
                    <w:rFonts w:ascii="Arial" w:hAnsi="Arial" w:cs="Arial"/>
                    <w:noProof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jMGZlNDUxLTRiYzQtNDJiZi1hNDQ1LTQyMTE0MmI5YzhkNSIsIlJhbmdlTGVuZ3RoIjoyMiwiUmVmZXJlbmNlSWQiOiI0ZWRkY2UzYi1jNDUxLTQ2OTYtOTVkMi03OGVkMTg0NDhhNT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AyL2lqYy4zMjY0NCIsIlVyaVN0cmluZyI6Imh0dHBzOi8vZG9pLm9yZy8xMC4xMDAyL2lqYy4zMjY0N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FyaW9uIEZsdW0iLCJDcmVhdGVkT24iOiIyMDIwLTA0LTA0VDE3OjM5OjU5IiwiTW9kaWZpZWRCeSI6Il9NYXJpb24gRmx1bSIsIklkIjoiZTRkYmJmOTMtZTVlNy00ZDdlLTk2OWEtNGM3YjU1ZWMwYjFkIiwiTW9kaWZpZWRPbiI6IjIwMjAtMDQtMDRUMTc6Mzk6NTk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IzMTQ2Mzk3MyIsIlVyaVN0cmluZyI6Imh0dHA6Ly93d3cubmNiaS5ubG0ubmloLmdvdi9wdWJtZWQvMzE0NjM5NzM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}</w:instrText>
                </w:r>
                <w:r w:rsidR="00296B18" w:rsidRPr="006D4778">
                  <w:rPr>
                    <w:rFonts w:ascii="Arial" w:hAnsi="Arial" w:cs="Arial"/>
                    <w:noProof/>
                    <w:sz w:val="20"/>
                    <w:szCs w:val="20"/>
                  </w:rPr>
                  <w:fldChar w:fldCharType="separate"/>
                </w:r>
                <w:r w:rsidR="00296B18" w:rsidRPr="00453A95">
                  <w:rPr>
                    <w:rFonts w:ascii="Arial" w:hAnsi="Arial" w:cs="Arial"/>
                    <w:noProof/>
                    <w:sz w:val="20"/>
                    <w:szCs w:val="20"/>
                    <w:lang w:val="en-US"/>
                  </w:rPr>
                  <w:t>(Freihen et al., 2020)</w:t>
                </w:r>
                <w:r w:rsidR="00296B18" w:rsidRPr="006D4778">
                  <w:rPr>
                    <w:rFonts w:ascii="Arial" w:hAnsi="Arial" w:cs="Arial"/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0E0E0D" w:rsidRPr="004972E5" w14:paraId="18849738" w14:textId="77777777" w:rsidTr="000E0E0D">
        <w:tc>
          <w:tcPr>
            <w:tcW w:w="3912" w:type="dxa"/>
          </w:tcPr>
          <w:p w14:paraId="3BA03FD3" w14:textId="75FF6DC5" w:rsidR="009804C6" w:rsidRDefault="009804C6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MuLE ENTR U6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tgav</w:t>
            </w: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-sgRNA1-L1-R5</w:t>
            </w:r>
          </w:p>
          <w:p w14:paraId="71DE6D7F" w14:textId="73AC7F65" w:rsidR="009804C6" w:rsidRDefault="009804C6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MuLE ENTR U6-Sma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-sgRNA1-L1-R5</w:t>
            </w:r>
          </w:p>
          <w:p w14:paraId="6AB2F403" w14:textId="62A17499" w:rsidR="009804C6" w:rsidRDefault="009804C6" w:rsidP="009804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MuLE ENTR U6-Sma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-sgRN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-L1-R5</w:t>
            </w:r>
          </w:p>
          <w:p w14:paraId="7599B916" w14:textId="16EF355A" w:rsidR="000A26E4" w:rsidRDefault="00453A95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MuLE ENTR U6-Smad4-sgRNA1-L1-R5</w:t>
            </w:r>
          </w:p>
          <w:p w14:paraId="46A3A6A9" w14:textId="77777777" w:rsidR="00453A95" w:rsidRDefault="00453A95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MuLE ENTR U6-Snai1-sgRNA1-L1-R5</w:t>
            </w:r>
          </w:p>
          <w:p w14:paraId="0A97827F" w14:textId="77777777" w:rsidR="00453A95" w:rsidRPr="000E0E0D" w:rsidRDefault="00453A95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0D">
              <w:rPr>
                <w:rFonts w:ascii="Arial" w:hAnsi="Arial" w:cs="Arial"/>
                <w:sz w:val="20"/>
                <w:szCs w:val="20"/>
                <w:lang w:val="en-US"/>
              </w:rPr>
              <w:t>pMuLE ENTR U6-Zeb1-sgRNA1-L1-R5</w:t>
            </w:r>
          </w:p>
          <w:p w14:paraId="42EE566D" w14:textId="069CE690" w:rsidR="00453A95" w:rsidRPr="000E0E0D" w:rsidRDefault="00453A95" w:rsidP="004509FB">
            <w:pP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0E0E0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sgRNA expression vectors)</w:t>
            </w:r>
          </w:p>
        </w:tc>
        <w:tc>
          <w:tcPr>
            <w:tcW w:w="3402" w:type="dxa"/>
            <w:vAlign w:val="center"/>
          </w:tcPr>
          <w:p w14:paraId="4C7666FE" w14:textId="677E2FF3" w:rsidR="000A26E4" w:rsidRPr="00453A95" w:rsidRDefault="00453A95" w:rsidP="00453A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MuLE ENTR U6 stuffer sgRNA scaffold L1-R5</w:t>
            </w:r>
          </w:p>
        </w:tc>
        <w:tc>
          <w:tcPr>
            <w:tcW w:w="6917" w:type="dxa"/>
            <w:vAlign w:val="center"/>
          </w:tcPr>
          <w:p w14:paraId="7559FE7A" w14:textId="77777777" w:rsidR="000A26E4" w:rsidRPr="00453A95" w:rsidRDefault="001B5AA0" w:rsidP="00453A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a gift from Ian Frew; Addgene plasmids # 62127</w:t>
            </w:r>
            <w:r w:rsidR="004509FB" w:rsidRPr="00453A95">
              <w:rPr>
                <w:rFonts w:ascii="Arial" w:hAnsi="Arial" w:cs="Arial"/>
                <w:sz w:val="20"/>
                <w:szCs w:val="20"/>
                <w:lang w:val="en-US"/>
              </w:rPr>
              <w:t>; RRID:Addgene_62127</w:t>
            </w:r>
          </w:p>
        </w:tc>
      </w:tr>
      <w:tr w:rsidR="000E0E0D" w:rsidRPr="004972E5" w14:paraId="21D27B1B" w14:textId="77777777" w:rsidTr="000E0E0D">
        <w:tc>
          <w:tcPr>
            <w:tcW w:w="3912" w:type="dxa"/>
          </w:tcPr>
          <w:p w14:paraId="72D13F04" w14:textId="77777777" w:rsidR="000A26E4" w:rsidRDefault="00453A95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MuLE ENTR U6-Smad4-sgRNA2-L5-R4</w:t>
            </w:r>
          </w:p>
          <w:p w14:paraId="31A9ED6D" w14:textId="606B7A7B" w:rsidR="00453A95" w:rsidRPr="00453A95" w:rsidRDefault="00453A95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0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sgRNA expression vector)</w:t>
            </w:r>
          </w:p>
        </w:tc>
        <w:tc>
          <w:tcPr>
            <w:tcW w:w="3402" w:type="dxa"/>
            <w:vAlign w:val="center"/>
          </w:tcPr>
          <w:p w14:paraId="5F063D45" w14:textId="55972A7A" w:rsidR="000A26E4" w:rsidRPr="00453A95" w:rsidRDefault="00453A95" w:rsidP="00453A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MuLE ENTR U6 stuffer sgRNA scaffold L5-L4</w:t>
            </w:r>
          </w:p>
        </w:tc>
        <w:tc>
          <w:tcPr>
            <w:tcW w:w="6917" w:type="dxa"/>
            <w:vAlign w:val="center"/>
          </w:tcPr>
          <w:p w14:paraId="0D6975A2" w14:textId="77777777" w:rsidR="000A26E4" w:rsidRPr="00453A95" w:rsidRDefault="001B5AA0" w:rsidP="00453A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a gift from Ian Frew; Addgene plasmids</w:t>
            </w:r>
            <w:r w:rsidR="004509FB" w:rsidRPr="00453A95">
              <w:rPr>
                <w:rFonts w:ascii="Arial" w:hAnsi="Arial" w:cs="Arial"/>
                <w:sz w:val="20"/>
                <w:szCs w:val="20"/>
                <w:lang w:val="en-US"/>
              </w:rPr>
              <w:t xml:space="preserve">  #62129; </w:t>
            </w: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RRID:Addgene_62129</w:t>
            </w:r>
          </w:p>
        </w:tc>
      </w:tr>
      <w:tr w:rsidR="000E0E0D" w:rsidRPr="004972E5" w14:paraId="4D67442B" w14:textId="77777777" w:rsidTr="000E0E0D">
        <w:tc>
          <w:tcPr>
            <w:tcW w:w="3912" w:type="dxa"/>
          </w:tcPr>
          <w:p w14:paraId="7769A249" w14:textId="000C87A6" w:rsidR="009804C6" w:rsidRPr="004972E5" w:rsidRDefault="009804C6" w:rsidP="009804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2E5">
              <w:rPr>
                <w:rFonts w:ascii="Arial" w:hAnsi="Arial" w:cs="Arial"/>
                <w:sz w:val="20"/>
                <w:szCs w:val="20"/>
                <w:lang w:val="en-US"/>
              </w:rPr>
              <w:t>pMuLE ENTR U6-Itgav-sgRNA2-L5-L2</w:t>
            </w:r>
          </w:p>
          <w:p w14:paraId="0CF8EA63" w14:textId="7B59B986" w:rsidR="009804C6" w:rsidRPr="004972E5" w:rsidRDefault="009804C6" w:rsidP="009804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2E5">
              <w:rPr>
                <w:rFonts w:ascii="Arial" w:hAnsi="Arial" w:cs="Arial"/>
                <w:sz w:val="20"/>
                <w:szCs w:val="20"/>
                <w:lang w:val="en-US"/>
              </w:rPr>
              <w:t>pMuLE ENTR U6-Smad2-sgRNA2-L5-L2</w:t>
            </w:r>
          </w:p>
          <w:p w14:paraId="16275DC7" w14:textId="2719BDD9" w:rsidR="009804C6" w:rsidRPr="004972E5" w:rsidRDefault="009804C6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2E5">
              <w:rPr>
                <w:rFonts w:ascii="Arial" w:hAnsi="Arial" w:cs="Arial"/>
                <w:sz w:val="20"/>
                <w:szCs w:val="20"/>
                <w:lang w:val="en-US"/>
              </w:rPr>
              <w:t>pMuLE ENTR U6-Smad3-sgRNA1-L5-L2</w:t>
            </w:r>
          </w:p>
          <w:p w14:paraId="03A8D057" w14:textId="09C2EDBF" w:rsidR="000A26E4" w:rsidRPr="004972E5" w:rsidRDefault="00453A95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2E5">
              <w:rPr>
                <w:rFonts w:ascii="Arial" w:hAnsi="Arial" w:cs="Arial"/>
                <w:sz w:val="20"/>
                <w:szCs w:val="20"/>
                <w:lang w:val="en-US"/>
              </w:rPr>
              <w:t>pMuLE ENTR U6-Snai1-sgRNA2-L5-L2</w:t>
            </w:r>
          </w:p>
          <w:p w14:paraId="30A535B2" w14:textId="77777777" w:rsidR="00453A95" w:rsidRPr="004972E5" w:rsidRDefault="00453A95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2E5">
              <w:rPr>
                <w:rFonts w:ascii="Arial" w:hAnsi="Arial" w:cs="Arial"/>
                <w:sz w:val="20"/>
                <w:szCs w:val="20"/>
                <w:lang w:val="en-US"/>
              </w:rPr>
              <w:t>pMuLE ENTR U6-Zeb1-sgRNA2-L5-L2</w:t>
            </w:r>
          </w:p>
          <w:p w14:paraId="22C97794" w14:textId="1F9C28BA" w:rsidR="00453A95" w:rsidRPr="000E0E0D" w:rsidRDefault="00453A95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0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sgRNA expression vectors)</w:t>
            </w:r>
          </w:p>
        </w:tc>
        <w:tc>
          <w:tcPr>
            <w:tcW w:w="3402" w:type="dxa"/>
            <w:vAlign w:val="center"/>
          </w:tcPr>
          <w:p w14:paraId="25FD2828" w14:textId="78ADBD76" w:rsidR="000A26E4" w:rsidRPr="000E0E0D" w:rsidRDefault="00453A95" w:rsidP="00453A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0E0D">
              <w:rPr>
                <w:rFonts w:ascii="Arial" w:hAnsi="Arial" w:cs="Arial"/>
                <w:sz w:val="20"/>
                <w:szCs w:val="20"/>
                <w:lang w:val="en-US"/>
              </w:rPr>
              <w:t>pMuLE ENTR U6 stuffer sgRNA scaffold L5-L2</w:t>
            </w:r>
          </w:p>
        </w:tc>
        <w:tc>
          <w:tcPr>
            <w:tcW w:w="6917" w:type="dxa"/>
            <w:vAlign w:val="center"/>
          </w:tcPr>
          <w:p w14:paraId="7BFA53A1" w14:textId="77777777" w:rsidR="000A26E4" w:rsidRPr="00453A95" w:rsidRDefault="001B5AA0" w:rsidP="00453A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a gift from Ian Frew; Addgene plasmids #62130; RRID:Addgene_62130</w:t>
            </w:r>
          </w:p>
        </w:tc>
      </w:tr>
      <w:tr w:rsidR="000E0E0D" w:rsidRPr="004972E5" w14:paraId="3F270744" w14:textId="77777777" w:rsidTr="000E0E0D">
        <w:tc>
          <w:tcPr>
            <w:tcW w:w="3912" w:type="dxa"/>
          </w:tcPr>
          <w:p w14:paraId="0DAF090E" w14:textId="77139DE0" w:rsidR="000A26E4" w:rsidRPr="00453A95" w:rsidRDefault="001B5AA0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Hlk42236737"/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Lenti</w:t>
            </w:r>
            <w:r w:rsidRPr="00453A95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bookmarkStart w:id="1" w:name="_Hlk42236709"/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Cas9</w:t>
            </w:r>
            <w:r w:rsidRPr="00453A95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T2A</w:t>
            </w:r>
            <w:r w:rsidRPr="00453A95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BlastR</w:t>
            </w:r>
            <w:bookmarkEnd w:id="0"/>
            <w:bookmarkEnd w:id="1"/>
          </w:p>
          <w:p w14:paraId="0EFB12FD" w14:textId="2E5575FD" w:rsidR="004509FB" w:rsidRPr="00453A95" w:rsidRDefault="004509FB" w:rsidP="004509F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t>(viral Cas9 expression vector)</w:t>
            </w:r>
          </w:p>
        </w:tc>
        <w:tc>
          <w:tcPr>
            <w:tcW w:w="3402" w:type="dxa"/>
            <w:vAlign w:val="center"/>
          </w:tcPr>
          <w:p w14:paraId="51143087" w14:textId="77777777" w:rsidR="000A26E4" w:rsidRPr="00453A95" w:rsidRDefault="001B5AA0" w:rsidP="00F646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6917" w:type="dxa"/>
            <w:vAlign w:val="center"/>
          </w:tcPr>
          <w:p w14:paraId="0E9682DD" w14:textId="77777777" w:rsidR="000A26E4" w:rsidRPr="00453A95" w:rsidRDefault="001B5AA0" w:rsidP="003D5FD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a gift from Jason Moffat; Addgene plasmid #73310; RRID:Addgene_73310</w:t>
            </w:r>
          </w:p>
        </w:tc>
      </w:tr>
      <w:tr w:rsidR="00701544" w:rsidRPr="004972E5" w14:paraId="27FBF21F" w14:textId="77777777" w:rsidTr="004A19ED">
        <w:tc>
          <w:tcPr>
            <w:tcW w:w="3912" w:type="dxa"/>
          </w:tcPr>
          <w:p w14:paraId="0C37A294" w14:textId="77777777" w:rsidR="00701544" w:rsidRPr="00453A95" w:rsidRDefault="00701544" w:rsidP="004A19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Lenti-Dest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tgav</w:t>
            </w: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-sgRNA1+2-eGFP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2A-</w:t>
            </w: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NeoR-loxP</w:t>
            </w:r>
          </w:p>
          <w:p w14:paraId="4D64C5E1" w14:textId="77777777" w:rsidR="00701544" w:rsidRPr="00453A95" w:rsidRDefault="00701544" w:rsidP="004A19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(viral expression vector for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Itgav</w:t>
            </w:r>
            <w:r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t>-targeting sgRNAs)</w:t>
            </w:r>
          </w:p>
        </w:tc>
        <w:tc>
          <w:tcPr>
            <w:tcW w:w="3402" w:type="dxa"/>
            <w:vAlign w:val="center"/>
          </w:tcPr>
          <w:p w14:paraId="2E0838D5" w14:textId="77777777" w:rsidR="00701544" w:rsidRPr="004972E5" w:rsidRDefault="00701544" w:rsidP="004A19ED">
            <w:pPr>
              <w:rPr>
                <w:rFonts w:ascii="Arial" w:hAnsi="Arial" w:cs="Arial"/>
                <w:sz w:val="20"/>
                <w:szCs w:val="20"/>
              </w:rPr>
            </w:pPr>
            <w:r w:rsidRPr="004972E5">
              <w:rPr>
                <w:rFonts w:ascii="Arial" w:hAnsi="Arial" w:cs="Arial"/>
                <w:sz w:val="20"/>
                <w:szCs w:val="20"/>
              </w:rPr>
              <w:t>pLenti-Dest-eGFP</w:t>
            </w:r>
          </w:p>
          <w:p w14:paraId="0C791308" w14:textId="77777777" w:rsidR="00701544" w:rsidRPr="004972E5" w:rsidRDefault="00701544" w:rsidP="004A19ED">
            <w:pPr>
              <w:rPr>
                <w:rFonts w:ascii="Arial" w:hAnsi="Arial" w:cs="Arial"/>
                <w:sz w:val="20"/>
                <w:szCs w:val="20"/>
              </w:rPr>
            </w:pPr>
            <w:r w:rsidRPr="004972E5">
              <w:rPr>
                <w:rFonts w:ascii="Arial" w:hAnsi="Arial" w:cs="Arial"/>
                <w:sz w:val="20"/>
                <w:szCs w:val="20"/>
              </w:rPr>
              <w:t>pMuLE ENTR U6-</w:t>
            </w:r>
            <w:r>
              <w:rPr>
                <w:rFonts w:ascii="Arial" w:hAnsi="Arial" w:cs="Arial"/>
                <w:sz w:val="20"/>
                <w:szCs w:val="20"/>
              </w:rPr>
              <w:t>Itgav</w:t>
            </w:r>
            <w:r w:rsidRPr="004972E5">
              <w:rPr>
                <w:rFonts w:ascii="Arial" w:hAnsi="Arial" w:cs="Arial"/>
                <w:sz w:val="20"/>
                <w:szCs w:val="20"/>
              </w:rPr>
              <w:t>-sgRNA1-L1-R5</w:t>
            </w:r>
          </w:p>
          <w:p w14:paraId="1BDBD09B" w14:textId="77777777" w:rsidR="00701544" w:rsidRPr="004972E5" w:rsidRDefault="00701544" w:rsidP="004A19ED">
            <w:pPr>
              <w:rPr>
                <w:rFonts w:ascii="Arial" w:hAnsi="Arial" w:cs="Arial"/>
                <w:sz w:val="20"/>
                <w:szCs w:val="20"/>
              </w:rPr>
            </w:pPr>
            <w:r w:rsidRPr="004972E5">
              <w:rPr>
                <w:rFonts w:ascii="Arial" w:hAnsi="Arial" w:cs="Arial"/>
                <w:sz w:val="20"/>
                <w:szCs w:val="20"/>
              </w:rPr>
              <w:t>pMuLE ENTR U6-</w:t>
            </w:r>
            <w:r>
              <w:rPr>
                <w:rFonts w:ascii="Arial" w:hAnsi="Arial" w:cs="Arial"/>
                <w:sz w:val="20"/>
                <w:szCs w:val="20"/>
              </w:rPr>
              <w:t xml:space="preserve"> Itgav</w:t>
            </w:r>
            <w:r w:rsidRPr="004972E5">
              <w:rPr>
                <w:rFonts w:ascii="Arial" w:hAnsi="Arial" w:cs="Arial"/>
                <w:sz w:val="20"/>
                <w:szCs w:val="20"/>
              </w:rPr>
              <w:t>-sgRNA2-L5-L2</w:t>
            </w:r>
          </w:p>
        </w:tc>
        <w:tc>
          <w:tcPr>
            <w:tcW w:w="6917" w:type="dxa"/>
          </w:tcPr>
          <w:p w14:paraId="5ADE94B6" w14:textId="77777777" w:rsidR="00701544" w:rsidRPr="00453A95" w:rsidRDefault="00701544" w:rsidP="004A19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a gift from Ian Frew; Addgene plasmid #62175; RRID:Addgene_62175</w:t>
            </w:r>
          </w:p>
        </w:tc>
      </w:tr>
      <w:tr w:rsidR="00701544" w:rsidRPr="004972E5" w14:paraId="02517640" w14:textId="77777777" w:rsidTr="004A19ED">
        <w:tc>
          <w:tcPr>
            <w:tcW w:w="3912" w:type="dxa"/>
          </w:tcPr>
          <w:p w14:paraId="0784473D" w14:textId="77777777" w:rsidR="00701544" w:rsidRPr="00453A95" w:rsidRDefault="00701544" w:rsidP="004A19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Lenti-Dest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mad2</w:t>
            </w: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-sgRNA1+2-eGFP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2A-</w:t>
            </w: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NeoR-loxP</w:t>
            </w:r>
          </w:p>
          <w:p w14:paraId="78AD9692" w14:textId="77777777" w:rsidR="00701544" w:rsidRPr="00453A95" w:rsidRDefault="00701544" w:rsidP="004A19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(viral expression vector for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mad2</w:t>
            </w:r>
            <w:r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t>-targeting sgRNAs)</w:t>
            </w:r>
          </w:p>
        </w:tc>
        <w:tc>
          <w:tcPr>
            <w:tcW w:w="3402" w:type="dxa"/>
            <w:vAlign w:val="center"/>
          </w:tcPr>
          <w:p w14:paraId="36764DB6" w14:textId="77777777" w:rsidR="00701544" w:rsidRPr="004972E5" w:rsidRDefault="00701544" w:rsidP="004A19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2E5">
              <w:rPr>
                <w:rFonts w:ascii="Arial" w:hAnsi="Arial" w:cs="Arial"/>
                <w:sz w:val="20"/>
                <w:szCs w:val="20"/>
                <w:lang w:val="en-US"/>
              </w:rPr>
              <w:t>pLenti-Dest-eGFP</w:t>
            </w:r>
          </w:p>
          <w:p w14:paraId="738FFD88" w14:textId="77777777" w:rsidR="00701544" w:rsidRPr="004972E5" w:rsidRDefault="00701544" w:rsidP="004A19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2E5">
              <w:rPr>
                <w:rFonts w:ascii="Arial" w:hAnsi="Arial" w:cs="Arial"/>
                <w:sz w:val="20"/>
                <w:szCs w:val="20"/>
                <w:lang w:val="en-US"/>
              </w:rPr>
              <w:t>pMuLE ENTR U6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mad2</w:t>
            </w:r>
            <w:r w:rsidRPr="004972E5">
              <w:rPr>
                <w:rFonts w:ascii="Arial" w:hAnsi="Arial" w:cs="Arial"/>
                <w:sz w:val="20"/>
                <w:szCs w:val="20"/>
                <w:lang w:val="en-US"/>
              </w:rPr>
              <w:t>-sgRNA1-L1-R5</w:t>
            </w:r>
          </w:p>
          <w:p w14:paraId="75FE3002" w14:textId="77777777" w:rsidR="00701544" w:rsidRPr="004972E5" w:rsidRDefault="00701544" w:rsidP="004A19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2E5">
              <w:rPr>
                <w:rFonts w:ascii="Arial" w:hAnsi="Arial" w:cs="Arial"/>
                <w:sz w:val="20"/>
                <w:szCs w:val="20"/>
                <w:lang w:val="en-US"/>
              </w:rPr>
              <w:t>pMuLE ENTR U6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mad2</w:t>
            </w:r>
            <w:r w:rsidRPr="004972E5">
              <w:rPr>
                <w:rFonts w:ascii="Arial" w:hAnsi="Arial" w:cs="Arial"/>
                <w:sz w:val="20"/>
                <w:szCs w:val="20"/>
                <w:lang w:val="en-US"/>
              </w:rPr>
              <w:t>-sgRNA2-L5-L2</w:t>
            </w:r>
          </w:p>
        </w:tc>
        <w:tc>
          <w:tcPr>
            <w:tcW w:w="6917" w:type="dxa"/>
          </w:tcPr>
          <w:p w14:paraId="3384A241" w14:textId="77777777" w:rsidR="00701544" w:rsidRPr="00453A95" w:rsidRDefault="00701544" w:rsidP="004A19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a gift from Ian Frew; Addgene plasmid #62175; RRID:Addgene_62175</w:t>
            </w:r>
          </w:p>
        </w:tc>
      </w:tr>
      <w:tr w:rsidR="00701544" w:rsidRPr="004972E5" w14:paraId="5F5E1048" w14:textId="77777777" w:rsidTr="004A19ED">
        <w:tc>
          <w:tcPr>
            <w:tcW w:w="3912" w:type="dxa"/>
          </w:tcPr>
          <w:p w14:paraId="0A32388A" w14:textId="77777777" w:rsidR="00701544" w:rsidRPr="00453A95" w:rsidRDefault="00701544" w:rsidP="004A19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Lenti-Dest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mad3</w:t>
            </w: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-sgRNA1+2-eGFP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2A-</w:t>
            </w: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NeoR-loxP</w:t>
            </w:r>
          </w:p>
          <w:p w14:paraId="43AFBDF5" w14:textId="77777777" w:rsidR="00701544" w:rsidRPr="00453A95" w:rsidRDefault="00701544" w:rsidP="004A19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(viral expression vector for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mad3</w:t>
            </w:r>
            <w:r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t>-targeting sgRNAs)</w:t>
            </w:r>
          </w:p>
        </w:tc>
        <w:tc>
          <w:tcPr>
            <w:tcW w:w="3402" w:type="dxa"/>
            <w:vAlign w:val="center"/>
          </w:tcPr>
          <w:p w14:paraId="481736D6" w14:textId="77777777" w:rsidR="00701544" w:rsidRPr="004972E5" w:rsidRDefault="00701544" w:rsidP="004A19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2E5">
              <w:rPr>
                <w:rFonts w:ascii="Arial" w:hAnsi="Arial" w:cs="Arial"/>
                <w:sz w:val="20"/>
                <w:szCs w:val="20"/>
                <w:lang w:val="en-US"/>
              </w:rPr>
              <w:t>pLenti-Dest-eGFP</w:t>
            </w:r>
          </w:p>
          <w:p w14:paraId="3D9F8E4D" w14:textId="77777777" w:rsidR="00701544" w:rsidRPr="004972E5" w:rsidRDefault="00701544" w:rsidP="004A19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2E5">
              <w:rPr>
                <w:rFonts w:ascii="Arial" w:hAnsi="Arial" w:cs="Arial"/>
                <w:sz w:val="20"/>
                <w:szCs w:val="20"/>
                <w:lang w:val="en-US"/>
              </w:rPr>
              <w:t>pMuLE ENTR U6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mad3</w:t>
            </w:r>
            <w:r w:rsidRPr="004972E5">
              <w:rPr>
                <w:rFonts w:ascii="Arial" w:hAnsi="Arial" w:cs="Arial"/>
                <w:sz w:val="20"/>
                <w:szCs w:val="20"/>
                <w:lang w:val="en-US"/>
              </w:rPr>
              <w:t>-sgRNA1-L1-R5</w:t>
            </w:r>
          </w:p>
          <w:p w14:paraId="2D2302A8" w14:textId="77777777" w:rsidR="00701544" w:rsidRPr="004972E5" w:rsidRDefault="00701544" w:rsidP="004A19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2E5">
              <w:rPr>
                <w:rFonts w:ascii="Arial" w:hAnsi="Arial" w:cs="Arial"/>
                <w:sz w:val="20"/>
                <w:szCs w:val="20"/>
                <w:lang w:val="en-US"/>
              </w:rPr>
              <w:t>pMuLE ENTR U6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mad3</w:t>
            </w:r>
            <w:r w:rsidRPr="004972E5">
              <w:rPr>
                <w:rFonts w:ascii="Arial" w:hAnsi="Arial" w:cs="Arial"/>
                <w:sz w:val="20"/>
                <w:szCs w:val="20"/>
                <w:lang w:val="en-US"/>
              </w:rPr>
              <w:t>-sgRNA2-L5-L2</w:t>
            </w:r>
          </w:p>
        </w:tc>
        <w:tc>
          <w:tcPr>
            <w:tcW w:w="6917" w:type="dxa"/>
          </w:tcPr>
          <w:p w14:paraId="3329A2FA" w14:textId="77777777" w:rsidR="00701544" w:rsidRPr="00453A95" w:rsidRDefault="00701544" w:rsidP="004A19E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a gift from Ian Frew; Addgene plasmid #62175; RRID:Addgene_62175</w:t>
            </w:r>
          </w:p>
        </w:tc>
      </w:tr>
      <w:tr w:rsidR="000E0E0D" w:rsidRPr="004972E5" w14:paraId="0AB75E26" w14:textId="77777777" w:rsidTr="000E0E0D">
        <w:tc>
          <w:tcPr>
            <w:tcW w:w="3912" w:type="dxa"/>
          </w:tcPr>
          <w:p w14:paraId="574E9145" w14:textId="77777777" w:rsidR="001B5AA0" w:rsidRPr="00453A95" w:rsidRDefault="006D4778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Lenti-Dest-Snai1-sgRNA1+2-eGFP-F2A-NeoR-loxP</w:t>
            </w:r>
          </w:p>
          <w:p w14:paraId="7C27EE89" w14:textId="77777777" w:rsidR="004509FB" w:rsidRPr="00453A95" w:rsidRDefault="004509FB" w:rsidP="004509F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t>(viral expression vector for Snail1</w:t>
            </w:r>
            <w:r w:rsidR="00206670"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t>-targeting sgRNAs</w:t>
            </w:r>
            <w:r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3402" w:type="dxa"/>
            <w:vAlign w:val="center"/>
          </w:tcPr>
          <w:p w14:paraId="76A99483" w14:textId="049584F0" w:rsidR="001B5AA0" w:rsidRDefault="006D4778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Lenti-Dest-eGFP</w:t>
            </w:r>
          </w:p>
          <w:p w14:paraId="640D8C05" w14:textId="77777777" w:rsidR="000E0E0D" w:rsidRDefault="000E0E0D" w:rsidP="000E0E0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MuLE ENTR U6-Snai1-sgRNA1-L1-R5</w:t>
            </w:r>
          </w:p>
          <w:p w14:paraId="22F7023F" w14:textId="1DCC104A" w:rsidR="00453A95" w:rsidRPr="00453A95" w:rsidRDefault="00453A95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MuLE ENTR U6-Snai1-sgRNA2-L5-L2</w:t>
            </w:r>
          </w:p>
        </w:tc>
        <w:tc>
          <w:tcPr>
            <w:tcW w:w="6917" w:type="dxa"/>
          </w:tcPr>
          <w:p w14:paraId="791DE3C1" w14:textId="77777777" w:rsidR="001B5AA0" w:rsidRPr="00453A95" w:rsidRDefault="006D4778" w:rsidP="00453A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a gift from Ian Frew; Addgene plasmid #62175; RRID:Addgene_62175</w:t>
            </w:r>
          </w:p>
        </w:tc>
      </w:tr>
      <w:tr w:rsidR="000E0E0D" w:rsidRPr="004972E5" w14:paraId="11D20931" w14:textId="77777777" w:rsidTr="000E0E0D">
        <w:tc>
          <w:tcPr>
            <w:tcW w:w="3912" w:type="dxa"/>
          </w:tcPr>
          <w:p w14:paraId="37A3952C" w14:textId="2B61B64B" w:rsidR="001B5AA0" w:rsidRPr="00453A95" w:rsidRDefault="006D4778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pLenti-Dest-Zeb1-sgRNA1+2-eGFP-</w:t>
            </w:r>
            <w:r w:rsidR="009D2E7C">
              <w:rPr>
                <w:rFonts w:ascii="Arial" w:hAnsi="Arial" w:cs="Arial"/>
                <w:sz w:val="20"/>
                <w:szCs w:val="20"/>
                <w:lang w:val="en-US"/>
              </w:rPr>
              <w:t>F2A-</w:t>
            </w: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NeoR-loxP</w:t>
            </w:r>
          </w:p>
          <w:p w14:paraId="199E89C2" w14:textId="77777777" w:rsidR="00206670" w:rsidRPr="00453A95" w:rsidRDefault="00206670" w:rsidP="00206670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i/>
                <w:sz w:val="20"/>
                <w:szCs w:val="20"/>
                <w:lang w:val="en-US"/>
              </w:rPr>
              <w:t>(viral expression vector for Zeb1-targeting sgRNAs)</w:t>
            </w:r>
          </w:p>
        </w:tc>
        <w:tc>
          <w:tcPr>
            <w:tcW w:w="3402" w:type="dxa"/>
            <w:vAlign w:val="center"/>
          </w:tcPr>
          <w:p w14:paraId="7CB45430" w14:textId="58BE487C" w:rsidR="001B5AA0" w:rsidRPr="004972E5" w:rsidRDefault="006D4778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2E5">
              <w:rPr>
                <w:rFonts w:ascii="Arial" w:hAnsi="Arial" w:cs="Arial"/>
                <w:sz w:val="20"/>
                <w:szCs w:val="20"/>
                <w:lang w:val="en-US"/>
              </w:rPr>
              <w:t>pLenti-Dest-eGFP</w:t>
            </w:r>
          </w:p>
          <w:p w14:paraId="26C2F8B1" w14:textId="77777777" w:rsidR="00453A95" w:rsidRPr="004972E5" w:rsidRDefault="00453A95" w:rsidP="00453A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2E5">
              <w:rPr>
                <w:rFonts w:ascii="Arial" w:hAnsi="Arial" w:cs="Arial"/>
                <w:sz w:val="20"/>
                <w:szCs w:val="20"/>
                <w:lang w:val="en-US"/>
              </w:rPr>
              <w:t>pMuLE ENTR U6-Zeb1-sgRNA1-L1-R5</w:t>
            </w:r>
          </w:p>
          <w:p w14:paraId="7217A9F8" w14:textId="11006F66" w:rsidR="00453A95" w:rsidRPr="004972E5" w:rsidRDefault="00453A95" w:rsidP="004509F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972E5">
              <w:rPr>
                <w:rFonts w:ascii="Arial" w:hAnsi="Arial" w:cs="Arial"/>
                <w:sz w:val="20"/>
                <w:szCs w:val="20"/>
                <w:lang w:val="en-US"/>
              </w:rPr>
              <w:t>pMuLE ENTR U6-Zeb1-sgRNA2-L5-L2</w:t>
            </w:r>
          </w:p>
        </w:tc>
        <w:tc>
          <w:tcPr>
            <w:tcW w:w="6917" w:type="dxa"/>
          </w:tcPr>
          <w:p w14:paraId="10E08EC6" w14:textId="77777777" w:rsidR="001B5AA0" w:rsidRPr="00453A95" w:rsidRDefault="006D4778" w:rsidP="00453A9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3A95">
              <w:rPr>
                <w:rFonts w:ascii="Arial" w:hAnsi="Arial" w:cs="Arial"/>
                <w:sz w:val="20"/>
                <w:szCs w:val="20"/>
                <w:lang w:val="en-US"/>
              </w:rPr>
              <w:t>a gift from Ian Frew; Addgene plasmid #62175; RRID:Addgene_62175</w:t>
            </w:r>
          </w:p>
        </w:tc>
      </w:tr>
    </w:tbl>
    <w:p w14:paraId="41B74650" w14:textId="77777777" w:rsidR="00506F56" w:rsidRPr="00453A95" w:rsidRDefault="00506F56">
      <w:pPr>
        <w:rPr>
          <w:rFonts w:ascii="Arial" w:hAnsi="Arial" w:cs="Arial"/>
          <w:sz w:val="20"/>
          <w:szCs w:val="20"/>
          <w:vertAlign w:val="superscript"/>
          <w:lang w:val="en-US"/>
        </w:rPr>
      </w:pPr>
      <w:bookmarkStart w:id="2" w:name="_GoBack"/>
      <w:bookmarkEnd w:id="2"/>
    </w:p>
    <w:p w14:paraId="2F1136AB" w14:textId="77777777" w:rsidR="003A244B" w:rsidRPr="00453A95" w:rsidRDefault="00142C63">
      <w:pPr>
        <w:rPr>
          <w:rFonts w:ascii="Arial" w:hAnsi="Arial" w:cs="Arial"/>
          <w:sz w:val="20"/>
          <w:szCs w:val="20"/>
          <w:lang w:val="en-US"/>
        </w:rPr>
      </w:pPr>
      <w:r w:rsidRPr="00453A95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453A95">
        <w:rPr>
          <w:rFonts w:ascii="Arial" w:hAnsi="Arial" w:cs="Arial"/>
          <w:sz w:val="20"/>
          <w:szCs w:val="20"/>
          <w:lang w:val="en-US"/>
        </w:rPr>
        <w:t>: all plasmids were generated by standard cloning techniques; details are available upon request from the corresponding author.</w:t>
      </w:r>
    </w:p>
    <w:p w14:paraId="426AFC29" w14:textId="77777777" w:rsidR="00142C63" w:rsidRPr="00453A95" w:rsidRDefault="00142C63">
      <w:pPr>
        <w:rPr>
          <w:rFonts w:ascii="Arial" w:hAnsi="Arial" w:cs="Arial"/>
          <w:sz w:val="20"/>
          <w:szCs w:val="20"/>
          <w:lang w:val="en-US"/>
        </w:rPr>
      </w:pPr>
      <w:r w:rsidRPr="00453A95">
        <w:rPr>
          <w:rFonts w:ascii="Arial" w:hAnsi="Arial" w:cs="Arial"/>
          <w:sz w:val="20"/>
          <w:szCs w:val="20"/>
          <w:lang w:val="en-US"/>
        </w:rPr>
        <w:t>n.a.: not applicable</w:t>
      </w:r>
    </w:p>
    <w:p w14:paraId="1D589A05" w14:textId="77777777" w:rsidR="00142C63" w:rsidRPr="00453A95" w:rsidRDefault="00142C63">
      <w:pPr>
        <w:rPr>
          <w:rFonts w:ascii="Arial" w:hAnsi="Arial" w:cs="Arial"/>
          <w:sz w:val="20"/>
          <w:szCs w:val="20"/>
          <w:lang w:val="en-US"/>
        </w:rPr>
      </w:pPr>
    </w:p>
    <w:p w14:paraId="6B198595" w14:textId="77777777" w:rsidR="00142C63" w:rsidRPr="00453A95" w:rsidRDefault="00142C63">
      <w:pPr>
        <w:rPr>
          <w:rFonts w:ascii="Arial" w:hAnsi="Arial" w:cs="Arial"/>
          <w:sz w:val="20"/>
          <w:szCs w:val="20"/>
          <w:lang w:val="en-US"/>
        </w:rPr>
      </w:pPr>
    </w:p>
    <w:p w14:paraId="4D26A82E" w14:textId="77777777" w:rsidR="00142C63" w:rsidRPr="00453A95" w:rsidRDefault="006D4778" w:rsidP="00142C63">
      <w:pPr>
        <w:pStyle w:val="CitaviBibliographyEntry"/>
        <w:rPr>
          <w:rFonts w:ascii="Arial" w:hAnsi="Arial" w:cs="Arial"/>
          <w:b/>
          <w:sz w:val="20"/>
          <w:szCs w:val="20"/>
          <w:lang w:val="en-US"/>
        </w:rPr>
      </w:pPr>
      <w:r w:rsidRPr="00453A95">
        <w:rPr>
          <w:rFonts w:ascii="Arial" w:hAnsi="Arial" w:cs="Arial"/>
          <w:b/>
          <w:sz w:val="20"/>
          <w:szCs w:val="20"/>
          <w:lang w:val="en-US"/>
        </w:rPr>
        <w:t>References:</w:t>
      </w:r>
    </w:p>
    <w:sdt>
      <w:sdtPr>
        <w:tag w:val="CitaviBibliography"/>
        <w:id w:val="-924179945"/>
        <w:placeholder>
          <w:docPart w:val="DefaultPlaceholder_1082065158"/>
        </w:placeholder>
      </w:sdtPr>
      <w:sdtEndPr/>
      <w:sdtContent>
        <w:p w14:paraId="5F0EBAB6" w14:textId="77777777" w:rsidR="00F64646" w:rsidRPr="000E0E0D" w:rsidRDefault="000A26E4" w:rsidP="00F64646">
          <w:pPr>
            <w:pStyle w:val="CitaviBibliographyEntry"/>
          </w:pPr>
          <w:r w:rsidRPr="006D4778">
            <w:fldChar w:fldCharType="begin"/>
          </w:r>
          <w:r w:rsidRPr="009804C6">
            <w:instrText>ADDIN CitaviBibliography</w:instrText>
          </w:r>
          <w:r w:rsidRPr="006D4778">
            <w:fldChar w:fldCharType="separate"/>
          </w:r>
          <w:bookmarkStart w:id="3" w:name="_CTVL0014eddce3bc451469695d278ed18448a58"/>
          <w:r w:rsidR="00F64646" w:rsidRPr="009804C6">
            <w:t xml:space="preserve">Freihen, V., Rönsch, K., Mastroianni, J., Frey, P., </w:t>
          </w:r>
          <w:r w:rsidR="00F64646" w:rsidRPr="009D2E7C">
            <w:t>Ro</w:t>
          </w:r>
          <w:r w:rsidR="00F64646" w:rsidRPr="00C045D6">
            <w:t>se</w:t>
          </w:r>
          <w:r w:rsidR="00F64646" w:rsidRPr="000E0E0D">
            <w:t xml:space="preserve">, K., Boerries, M., Zeiser, R., Busch, H., and Hecht, A. (2020). </w:t>
          </w:r>
          <w:r w:rsidR="00F64646" w:rsidRPr="00453A95">
            <w:rPr>
              <w:lang w:val="en-US"/>
            </w:rPr>
            <w:t xml:space="preserve">SNAIL1 employs </w:t>
          </w:r>
          <w:r w:rsidR="00F64646">
            <w:t>β</w:t>
          </w:r>
          <w:r w:rsidR="00F64646" w:rsidRPr="00453A95">
            <w:rPr>
              <w:lang w:val="en-US"/>
            </w:rPr>
            <w:t xml:space="preserve">-Catenin-LEF1 complexes to control colorectal cancer cell invasion and proliferation. </w:t>
          </w:r>
          <w:r w:rsidR="00F64646" w:rsidRPr="000E0E0D">
            <w:t>Int J Cancer</w:t>
          </w:r>
          <w:bookmarkEnd w:id="3"/>
          <w:r w:rsidR="00F64646" w:rsidRPr="000E0E0D">
            <w:t xml:space="preserve"> </w:t>
          </w:r>
          <w:r w:rsidR="00F64646" w:rsidRPr="000E0E0D">
            <w:rPr>
              <w:i/>
            </w:rPr>
            <w:t>146</w:t>
          </w:r>
          <w:r w:rsidR="00F64646" w:rsidRPr="000E0E0D">
            <w:t>, 2229-2242.</w:t>
          </w:r>
        </w:p>
        <w:p w14:paraId="531DB554" w14:textId="77777777" w:rsidR="00F64646" w:rsidRPr="00453A95" w:rsidRDefault="00F64646" w:rsidP="00F64646">
          <w:pPr>
            <w:pStyle w:val="CitaviBibliographyEntry"/>
            <w:rPr>
              <w:lang w:val="en-US"/>
            </w:rPr>
          </w:pPr>
          <w:bookmarkStart w:id="4" w:name="_CTVL001fcba86a898b248a5bfeaf91fe0082072"/>
          <w:r w:rsidRPr="000E0E0D">
            <w:t xml:space="preserve">Rönsch, K., Jägle, S., Rose, K., Seidl, M., Baumgartner, F., Freihen, V., Yousaf, A., Metzger, E., Lassmann, S., and Schüle, R., et al. </w:t>
          </w:r>
          <w:r w:rsidRPr="00453A95">
            <w:rPr>
              <w:lang w:val="en-US"/>
            </w:rPr>
            <w:t>(2015). SNAIL1 combines competitive displacement of ASCL2 and epigenetic mechanisms to rapidly silence the EPHB3 tumor suppressor in colorectal cancer. Mol Oncol</w:t>
          </w:r>
          <w:bookmarkEnd w:id="4"/>
          <w:r w:rsidRPr="00453A95">
            <w:rPr>
              <w:lang w:val="en-US"/>
            </w:rPr>
            <w:t xml:space="preserve"> </w:t>
          </w:r>
          <w:r w:rsidRPr="00453A95">
            <w:rPr>
              <w:i/>
              <w:lang w:val="en-US"/>
            </w:rPr>
            <w:t>9</w:t>
          </w:r>
          <w:r w:rsidRPr="00453A95">
            <w:rPr>
              <w:lang w:val="en-US"/>
            </w:rPr>
            <w:t>, 335-354.</w:t>
          </w:r>
        </w:p>
        <w:p w14:paraId="35C22FDB" w14:textId="77777777" w:rsidR="00F64646" w:rsidRPr="009D2E7C" w:rsidRDefault="00F64646" w:rsidP="00F64646">
          <w:pPr>
            <w:pStyle w:val="CitaviBibliographyEntry"/>
            <w:rPr>
              <w:lang w:val="en-US"/>
            </w:rPr>
          </w:pPr>
          <w:bookmarkStart w:id="5" w:name="_CTVL001d0c939868b184c399f64e7531f0dccb5"/>
          <w:r w:rsidRPr="000E0E0D">
            <w:rPr>
              <w:lang w:val="en-US"/>
            </w:rPr>
            <w:t xml:space="preserve">Schnappauf, O., Beyes, S., Dertmann, A., Freihen, V., Frey, P., Jägle, S., Rose, K., Michoel, T., Grosschedl, R., and Hecht, A. (2016). </w:t>
          </w:r>
          <w:r w:rsidRPr="00453A95">
            <w:rPr>
              <w:lang w:val="en-US"/>
            </w:rPr>
            <w:t xml:space="preserve">Enhancer decommissioning by Snail1-induced competitive displacement of TCF7L2 and down-regulation of transcriptional activators results in EPHB2 silencing. </w:t>
          </w:r>
          <w:r w:rsidRPr="009D2E7C">
            <w:rPr>
              <w:lang w:val="en-US"/>
            </w:rPr>
            <w:t>Biochim Biophys Acta</w:t>
          </w:r>
          <w:bookmarkEnd w:id="5"/>
          <w:r w:rsidRPr="009D2E7C">
            <w:rPr>
              <w:lang w:val="en-US"/>
            </w:rPr>
            <w:t xml:space="preserve"> </w:t>
          </w:r>
          <w:r w:rsidRPr="009D2E7C">
            <w:rPr>
              <w:i/>
              <w:lang w:val="en-US"/>
            </w:rPr>
            <w:t>1859</w:t>
          </w:r>
          <w:r w:rsidRPr="009D2E7C">
            <w:rPr>
              <w:lang w:val="en-US"/>
            </w:rPr>
            <w:t>, 1353-1367.</w:t>
          </w:r>
        </w:p>
        <w:p w14:paraId="75B2C450" w14:textId="77777777" w:rsidR="000A26E4" w:rsidRPr="006D4778" w:rsidRDefault="00F64646" w:rsidP="00F64646">
          <w:pPr>
            <w:pStyle w:val="CitaviBibliographyEntry"/>
          </w:pPr>
          <w:bookmarkStart w:id="6" w:name="_CTVL001a3eea199b2684aa5a0c34c8ebb402cac"/>
          <w:r w:rsidRPr="00453A95">
            <w:rPr>
              <w:lang w:val="en-US"/>
            </w:rPr>
            <w:t xml:space="preserve">Soneoka, Y., Cannon, P.M., Ramsdale, E.E., Griffiths, J.C., Romano, G., Kingsman, S.M., and Kingsman, A.J. (1995). A transient three-plasmid expression system for the production of high titer retroviral vectors. </w:t>
          </w:r>
          <w:r>
            <w:t>Nucleic Acids Res</w:t>
          </w:r>
          <w:bookmarkEnd w:id="6"/>
          <w:r>
            <w:t xml:space="preserve"> </w:t>
          </w:r>
          <w:r w:rsidRPr="00F64646">
            <w:rPr>
              <w:i/>
            </w:rPr>
            <w:t>23</w:t>
          </w:r>
          <w:r w:rsidRPr="00F64646">
            <w:t>, 628-633.</w:t>
          </w:r>
          <w:r w:rsidR="000A26E4" w:rsidRPr="006D4778">
            <w:fldChar w:fldCharType="end"/>
          </w:r>
        </w:p>
      </w:sdtContent>
    </w:sdt>
    <w:p w14:paraId="66223682" w14:textId="77777777" w:rsidR="000A26E4" w:rsidRPr="006D4778" w:rsidRDefault="000A26E4" w:rsidP="000A26E4">
      <w:pPr>
        <w:rPr>
          <w:rFonts w:ascii="Arial" w:hAnsi="Arial" w:cs="Arial"/>
          <w:sz w:val="20"/>
          <w:szCs w:val="20"/>
        </w:rPr>
      </w:pPr>
    </w:p>
    <w:sectPr w:rsidR="000A26E4" w:rsidRPr="006D4778" w:rsidSect="004509FB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44B"/>
    <w:rsid w:val="000934C8"/>
    <w:rsid w:val="000A26E4"/>
    <w:rsid w:val="000E0E0D"/>
    <w:rsid w:val="000F1FE9"/>
    <w:rsid w:val="00142C63"/>
    <w:rsid w:val="001B5AA0"/>
    <w:rsid w:val="00206670"/>
    <w:rsid w:val="00296B18"/>
    <w:rsid w:val="003A244B"/>
    <w:rsid w:val="003D5FDE"/>
    <w:rsid w:val="004509FB"/>
    <w:rsid w:val="0045348D"/>
    <w:rsid w:val="00453A95"/>
    <w:rsid w:val="004972E5"/>
    <w:rsid w:val="00506F56"/>
    <w:rsid w:val="00554ED4"/>
    <w:rsid w:val="005E4A8C"/>
    <w:rsid w:val="006D4778"/>
    <w:rsid w:val="00701544"/>
    <w:rsid w:val="008A5357"/>
    <w:rsid w:val="008B33E2"/>
    <w:rsid w:val="009804C6"/>
    <w:rsid w:val="009D2E7C"/>
    <w:rsid w:val="00AF0C20"/>
    <w:rsid w:val="00C045D6"/>
    <w:rsid w:val="00D0287D"/>
    <w:rsid w:val="00D530E9"/>
    <w:rsid w:val="00F36BC5"/>
    <w:rsid w:val="00F64646"/>
    <w:rsid w:val="00FC1C84"/>
    <w:rsid w:val="00FC2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0C437C"/>
  <w15:docId w15:val="{DF744530-93FF-4C1B-91DF-6379492C6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42C6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42C6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42C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42C6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42C6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42C6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42C6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42C6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42C6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A244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142C63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2C6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2C63"/>
    <w:rPr>
      <w:rFonts w:ascii="Tahoma" w:hAnsi="Tahoma" w:cs="Tahoma"/>
      <w:sz w:val="16"/>
      <w:szCs w:val="1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42C63"/>
    <w:pPr>
      <w:tabs>
        <w:tab w:val="left" w:pos="227"/>
      </w:tabs>
      <w:ind w:left="227" w:hanging="22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142C63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142C63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142C6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42C6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42C63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142C6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42C63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142C63"/>
    <w:pPr>
      <w:spacing w:line="240" w:lineRule="auto"/>
      <w:outlineLvl w:val="9"/>
    </w:pPr>
    <w:rPr>
      <w:rFonts w:ascii="Arial" w:hAnsi="Arial" w:cs="Arial"/>
      <w:sz w:val="20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142C63"/>
    <w:rPr>
      <w:rFonts w:ascii="Arial" w:eastAsiaTheme="majorEastAsia" w:hAnsi="Arial" w:cs="Arial"/>
      <w:b/>
      <w:bCs/>
      <w:color w:val="5B9BD5" w:themeColor="accent1"/>
      <w:sz w:val="20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142C63"/>
    <w:pPr>
      <w:spacing w:line="240" w:lineRule="auto"/>
      <w:outlineLvl w:val="9"/>
    </w:pPr>
    <w:rPr>
      <w:rFonts w:ascii="Arial" w:hAnsi="Arial" w:cs="Arial"/>
      <w:sz w:val="2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142C63"/>
    <w:rPr>
      <w:rFonts w:ascii="Arial" w:eastAsiaTheme="majorEastAsia" w:hAnsi="Arial" w:cs="Arial"/>
      <w:b/>
      <w:bCs/>
      <w:color w:val="5B9BD5" w:themeColor="accent1"/>
      <w:sz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42C63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142C63"/>
    <w:pPr>
      <w:spacing w:line="240" w:lineRule="auto"/>
      <w:outlineLvl w:val="9"/>
    </w:pPr>
    <w:rPr>
      <w:rFonts w:ascii="Arial" w:hAnsi="Arial" w:cs="Arial"/>
      <w:sz w:val="20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142C63"/>
    <w:rPr>
      <w:rFonts w:ascii="Arial" w:eastAsiaTheme="majorEastAsia" w:hAnsi="Arial" w:cs="Arial"/>
      <w:b/>
      <w:bCs/>
      <w:i/>
      <w:iCs/>
      <w:color w:val="5B9BD5" w:themeColor="accent1"/>
      <w:sz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42C63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142C63"/>
    <w:pPr>
      <w:spacing w:line="240" w:lineRule="auto"/>
      <w:outlineLvl w:val="9"/>
    </w:pPr>
    <w:rPr>
      <w:rFonts w:ascii="Arial" w:hAnsi="Arial" w:cs="Arial"/>
      <w:sz w:val="20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142C63"/>
    <w:rPr>
      <w:rFonts w:ascii="Arial" w:eastAsiaTheme="majorEastAsia" w:hAnsi="Arial" w:cs="Arial"/>
      <w:color w:val="1F4D78" w:themeColor="accent1" w:themeShade="7F"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42C63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142C63"/>
    <w:pPr>
      <w:spacing w:line="240" w:lineRule="auto"/>
      <w:outlineLvl w:val="9"/>
    </w:pPr>
    <w:rPr>
      <w:rFonts w:ascii="Arial" w:hAnsi="Arial" w:cs="Arial"/>
      <w:sz w:val="20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142C63"/>
    <w:rPr>
      <w:rFonts w:ascii="Arial" w:eastAsiaTheme="majorEastAsia" w:hAnsi="Arial" w:cs="Arial"/>
      <w:i/>
      <w:iCs/>
      <w:color w:val="1F4D78" w:themeColor="accent1" w:themeShade="7F"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42C63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142C63"/>
    <w:pPr>
      <w:spacing w:line="240" w:lineRule="auto"/>
      <w:outlineLvl w:val="9"/>
    </w:pPr>
    <w:rPr>
      <w:rFonts w:ascii="Arial" w:hAnsi="Arial" w:cs="Arial"/>
      <w:sz w:val="20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142C63"/>
    <w:rPr>
      <w:rFonts w:ascii="Arial" w:eastAsiaTheme="majorEastAsia" w:hAnsi="Arial" w:cs="Arial"/>
      <w:i/>
      <w:iCs/>
      <w:color w:val="404040" w:themeColor="text1" w:themeTint="BF"/>
      <w:sz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42C6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142C63"/>
    <w:pPr>
      <w:spacing w:line="240" w:lineRule="auto"/>
      <w:outlineLvl w:val="9"/>
    </w:pPr>
    <w:rPr>
      <w:rFonts w:ascii="Arial" w:hAnsi="Arial" w:cs="Arial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142C63"/>
    <w:rPr>
      <w:rFonts w:ascii="Arial" w:eastAsiaTheme="majorEastAsia" w:hAnsi="Arial" w:cs="Arial"/>
      <w:color w:val="404040" w:themeColor="text1" w:themeTint="BF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42C6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142C63"/>
    <w:pPr>
      <w:spacing w:line="240" w:lineRule="auto"/>
      <w:outlineLvl w:val="9"/>
    </w:pPr>
    <w:rPr>
      <w:rFonts w:ascii="Arial" w:hAnsi="Arial" w:cs="Arial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142C63"/>
    <w:rPr>
      <w:rFonts w:ascii="Arial" w:eastAsiaTheme="majorEastAsia" w:hAnsi="Arial" w:cs="Arial"/>
      <w:i/>
      <w:iCs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42C6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rarbeitung">
    <w:name w:val="Revision"/>
    <w:hidden/>
    <w:uiPriority w:val="99"/>
    <w:semiHidden/>
    <w:rsid w:val="009804C6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108206515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5721521-482C-4022-8ED5-1AA51D3DC60C}"/>
      </w:docPartPr>
      <w:docPartBody>
        <w:p w:rsidR="00AA3335" w:rsidRDefault="00AA3335">
          <w:r w:rsidRPr="00240D4E">
            <w:rPr>
              <w:rStyle w:val="Platzhalt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insDel="0"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335"/>
    <w:rsid w:val="00AA3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AA3335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FB8E9BC.dotm</Template>
  <TotalTime>0</TotalTime>
  <Pages>3</Pages>
  <Words>8177</Words>
  <Characters>51518</Characters>
  <Application>Microsoft Office Word</Application>
  <DocSecurity>0</DocSecurity>
  <Lines>429</Lines>
  <Paragraphs>1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Hecht</dc:creator>
  <cp:lastModifiedBy>ah509</cp:lastModifiedBy>
  <cp:revision>4</cp:revision>
  <dcterms:created xsi:type="dcterms:W3CDTF">2022-01-11T13:50:00Z</dcterms:created>
  <dcterms:modified xsi:type="dcterms:W3CDTF">2022-01-11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W:\AG-Hecht\Manuscripts in preparation_published\Manuskript Marion TGFbeta_organoid_invasion\Manuskript_Citavi\Manuskript_Citavi.ctv6</vt:lpwstr>
  </property>
  <property fmtid="{D5CDD505-2E9C-101B-9397-08002B2CF9AE}" pid="3" name="CitaviDocumentProperty_7">
    <vt:lpwstr>Manuskript_Citavi</vt:lpwstr>
  </property>
  <property fmtid="{D5CDD505-2E9C-101B-9397-08002B2CF9AE}" pid="4" name="CitaviDocumentProperty_0">
    <vt:lpwstr>5ce56c6d-5254-4ec3-b861-73b6a112e292</vt:lpwstr>
  </property>
  <property fmtid="{D5CDD505-2E9C-101B-9397-08002B2CF9AE}" pid="5" name="CitaviDocumentProperty_1">
    <vt:lpwstr>6.4.0.35</vt:lpwstr>
  </property>
  <property fmtid="{D5CDD505-2E9C-101B-9397-08002B2CF9AE}" pid="6" name="CitaviDocumentProperty_6">
    <vt:lpwstr>False</vt:lpwstr>
  </property>
</Properties>
</file>